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AC7A0" w14:textId="04BACCF7" w:rsidR="00735ED4" w:rsidRPr="00717758" w:rsidRDefault="00400C50" w:rsidP="007E042B">
      <w:pPr>
        <w:jc w:val="center"/>
        <w:rPr>
          <w:rFonts w:ascii="Times New Roman" w:hAnsi="Times New Roman" w:cs="Times New Roman"/>
          <w:b/>
          <w:u w:val="single"/>
          <w:lang w:val="fr-FR"/>
        </w:rPr>
      </w:pPr>
      <w:r w:rsidRPr="00717758">
        <w:rPr>
          <w:rFonts w:ascii="Times New Roman" w:hAnsi="Times New Roman" w:cs="Times New Roman"/>
          <w:b/>
          <w:u w:val="single"/>
          <w:lang w:val="fr-FR"/>
        </w:rPr>
        <w:t>Ali et al. 20</w:t>
      </w:r>
      <w:r w:rsidR="00BB3D23" w:rsidRPr="00717758">
        <w:rPr>
          <w:rFonts w:ascii="Times New Roman" w:hAnsi="Times New Roman" w:cs="Times New Roman"/>
          <w:b/>
          <w:u w:val="single"/>
          <w:lang w:val="fr-FR"/>
        </w:rPr>
        <w:t>2</w:t>
      </w:r>
      <w:r w:rsidR="00F44EBF">
        <w:rPr>
          <w:rFonts w:ascii="Times New Roman" w:hAnsi="Times New Roman" w:cs="Times New Roman"/>
          <w:b/>
          <w:u w:val="single"/>
          <w:lang w:val="fr-FR"/>
        </w:rPr>
        <w:t>1</w:t>
      </w:r>
      <w:r w:rsidRPr="00717758">
        <w:rPr>
          <w:rFonts w:ascii="Times New Roman" w:hAnsi="Times New Roman" w:cs="Times New Roman"/>
          <w:b/>
          <w:u w:val="single"/>
          <w:lang w:val="fr-FR"/>
        </w:rPr>
        <w:t xml:space="preserve">. </w:t>
      </w:r>
      <w:proofErr w:type="spellStart"/>
      <w:r w:rsidR="00B05943" w:rsidRPr="00717758">
        <w:rPr>
          <w:rFonts w:ascii="Times New Roman" w:hAnsi="Times New Roman" w:cs="Times New Roman"/>
          <w:b/>
          <w:u w:val="single"/>
          <w:lang w:val="fr-FR"/>
        </w:rPr>
        <w:t>Supplementary</w:t>
      </w:r>
      <w:proofErr w:type="spellEnd"/>
      <w:r w:rsidR="00B05943" w:rsidRPr="00717758">
        <w:rPr>
          <w:rFonts w:ascii="Times New Roman" w:hAnsi="Times New Roman" w:cs="Times New Roman"/>
          <w:b/>
          <w:u w:val="single"/>
          <w:lang w:val="fr-FR"/>
        </w:rPr>
        <w:t xml:space="preserve"> Information SI1</w:t>
      </w:r>
    </w:p>
    <w:p w14:paraId="5462190F" w14:textId="7AFA69D6" w:rsidR="009B4BDA" w:rsidRPr="00793358" w:rsidRDefault="00154C51" w:rsidP="007E042B">
      <w:pPr>
        <w:jc w:val="center"/>
        <w:rPr>
          <w:rFonts w:ascii="Times New Roman" w:hAnsi="Times New Roman" w:cs="Times New Roman"/>
          <w:b/>
          <w:smallCaps/>
          <w:u w:val="single"/>
          <w:lang w:val="en-US"/>
        </w:rPr>
      </w:pPr>
      <w:r w:rsidRPr="00793358">
        <w:rPr>
          <w:rFonts w:ascii="Times New Roman" w:hAnsi="Times New Roman" w:cs="Times New Roman"/>
          <w:b/>
          <w:u w:val="single"/>
          <w:lang w:val="en-US"/>
        </w:rPr>
        <w:t>SUPPORTING MATERIAL ON ANALYSES OF RICE LANDRACES</w:t>
      </w:r>
    </w:p>
    <w:p w14:paraId="2460C458" w14:textId="77777777" w:rsidR="007E042B" w:rsidRPr="00B900A1" w:rsidRDefault="007E042B" w:rsidP="007E042B">
      <w:pPr>
        <w:jc w:val="center"/>
        <w:rPr>
          <w:rFonts w:ascii="Times New Roman" w:hAnsi="Times New Roman" w:cs="Times New Roman"/>
          <w:b/>
          <w:smallCaps/>
          <w:lang w:val="en-US"/>
        </w:rPr>
      </w:pPr>
    </w:p>
    <w:p w14:paraId="1CF231ED" w14:textId="00EC97DC" w:rsidR="007E042B" w:rsidRPr="00EB02F2" w:rsidRDefault="007E042B" w:rsidP="00243D9A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lang w:val="en-US"/>
        </w:rPr>
      </w:pPr>
      <w:r w:rsidRPr="00EB02F2">
        <w:rPr>
          <w:rFonts w:ascii="Times New Roman" w:hAnsi="Times New Roman" w:cs="Times New Roman"/>
          <w:b/>
          <w:lang w:val="en-US"/>
        </w:rPr>
        <w:t>Phylogenetic analysis of the 92 rice accessions sampled in YYT together with 216 worldwide rice accessions.</w:t>
      </w:r>
    </w:p>
    <w:p w14:paraId="3D6EC0BA" w14:textId="20A7A6C3" w:rsidR="009D0D44" w:rsidRDefault="00CF2BAD" w:rsidP="00A10CF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Cs/>
        </w:rPr>
      </w:pPr>
      <w:r w:rsidRPr="00CF2BAD">
        <w:rPr>
          <w:rFonts w:ascii="Times New Roman" w:hAnsi="Times New Roman" w:cs="Times New Roman"/>
          <w:bCs/>
        </w:rPr>
        <w:t>To a</w:t>
      </w:r>
      <w:r>
        <w:rPr>
          <w:rFonts w:ascii="Times New Roman" w:hAnsi="Times New Roman" w:cs="Times New Roman"/>
          <w:bCs/>
        </w:rPr>
        <w:t>ssess the p</w:t>
      </w:r>
      <w:r w:rsidRPr="00CF2BAD">
        <w:rPr>
          <w:rFonts w:ascii="Times New Roman" w:hAnsi="Times New Roman" w:cs="Times New Roman"/>
          <w:bCs/>
        </w:rPr>
        <w:t xml:space="preserve">hylogenetic </w:t>
      </w:r>
      <w:r w:rsidR="00730D1C">
        <w:rPr>
          <w:rFonts w:ascii="Times New Roman" w:hAnsi="Times New Roman" w:cs="Times New Roman"/>
          <w:bCs/>
        </w:rPr>
        <w:t xml:space="preserve">relationship of rice landraces from the </w:t>
      </w:r>
      <w:proofErr w:type="spellStart"/>
      <w:r w:rsidR="00730D1C">
        <w:rPr>
          <w:rFonts w:ascii="Times New Roman" w:hAnsi="Times New Roman" w:cs="Times New Roman"/>
          <w:bCs/>
        </w:rPr>
        <w:t>Yuanyang</w:t>
      </w:r>
      <w:proofErr w:type="spellEnd"/>
      <w:r w:rsidR="00730D1C">
        <w:rPr>
          <w:rFonts w:ascii="Times New Roman" w:hAnsi="Times New Roman" w:cs="Times New Roman"/>
          <w:bCs/>
        </w:rPr>
        <w:t xml:space="preserve"> terrace</w:t>
      </w:r>
      <w:r w:rsidR="00B8583D">
        <w:rPr>
          <w:rFonts w:ascii="Times New Roman" w:hAnsi="Times New Roman" w:cs="Times New Roman"/>
          <w:bCs/>
        </w:rPr>
        <w:t xml:space="preserve">, China, a set of </w:t>
      </w:r>
      <w:r w:rsidRPr="00CF2BAD">
        <w:rPr>
          <w:rFonts w:ascii="Times New Roman" w:hAnsi="Times New Roman" w:cs="Times New Roman"/>
          <w:bCs/>
        </w:rPr>
        <w:t>92 rice accessions</w:t>
      </w:r>
      <w:r w:rsidR="00146429">
        <w:rPr>
          <w:rFonts w:ascii="Times New Roman" w:hAnsi="Times New Roman" w:cs="Times New Roman"/>
          <w:bCs/>
        </w:rPr>
        <w:t xml:space="preserve"> </w:t>
      </w:r>
      <w:r w:rsidR="00074E0F">
        <w:rPr>
          <w:rFonts w:ascii="Times New Roman" w:hAnsi="Times New Roman" w:cs="Times New Roman"/>
          <w:bCs/>
        </w:rPr>
        <w:t>were selected for genotyp</w:t>
      </w:r>
      <w:r w:rsidR="00094EDC">
        <w:rPr>
          <w:rFonts w:ascii="Times New Roman" w:hAnsi="Times New Roman" w:cs="Times New Roman"/>
          <w:bCs/>
        </w:rPr>
        <w:t>ing</w:t>
      </w:r>
      <w:r w:rsidR="00074E0F">
        <w:rPr>
          <w:rFonts w:ascii="Times New Roman" w:hAnsi="Times New Roman" w:cs="Times New Roman"/>
          <w:bCs/>
        </w:rPr>
        <w:t xml:space="preserve"> by sequencing</w:t>
      </w:r>
      <w:r w:rsidRPr="00CF2BAD">
        <w:rPr>
          <w:rFonts w:ascii="Times New Roman" w:hAnsi="Times New Roman" w:cs="Times New Roman"/>
          <w:bCs/>
        </w:rPr>
        <w:t xml:space="preserve"> </w:t>
      </w:r>
      <w:r w:rsidR="00735952">
        <w:rPr>
          <w:rFonts w:ascii="Times New Roman" w:hAnsi="Times New Roman" w:cs="Times New Roman"/>
          <w:bCs/>
        </w:rPr>
        <w:t>(Table SI1.1)</w:t>
      </w:r>
      <w:r w:rsidRPr="00CF2BAD">
        <w:rPr>
          <w:rFonts w:ascii="Times New Roman" w:hAnsi="Times New Roman" w:cs="Times New Roman"/>
          <w:bCs/>
        </w:rPr>
        <w:t>.</w:t>
      </w:r>
      <w:r w:rsidR="00AD53C5">
        <w:rPr>
          <w:rFonts w:ascii="Times New Roman" w:hAnsi="Times New Roman" w:cs="Times New Roman"/>
          <w:bCs/>
        </w:rPr>
        <w:t xml:space="preserve"> Th</w:t>
      </w:r>
      <w:r w:rsidR="00094EDC">
        <w:rPr>
          <w:rFonts w:ascii="Times New Roman" w:hAnsi="Times New Roman" w:cs="Times New Roman"/>
          <w:bCs/>
        </w:rPr>
        <w:t xml:space="preserve">is set </w:t>
      </w:r>
      <w:r w:rsidR="00AD53C5">
        <w:rPr>
          <w:rFonts w:ascii="Times New Roman" w:hAnsi="Times New Roman" w:cs="Times New Roman"/>
          <w:bCs/>
        </w:rPr>
        <w:t>included the major cultivated landraces of the region</w:t>
      </w:r>
      <w:r w:rsidR="008C273E">
        <w:rPr>
          <w:rFonts w:ascii="Times New Roman" w:hAnsi="Times New Roman" w:cs="Times New Roman"/>
          <w:bCs/>
        </w:rPr>
        <w:t xml:space="preserve">, </w:t>
      </w:r>
      <w:r w:rsidR="00094EDC">
        <w:rPr>
          <w:rFonts w:ascii="Times New Roman" w:hAnsi="Times New Roman" w:cs="Times New Roman"/>
          <w:bCs/>
        </w:rPr>
        <w:t xml:space="preserve">among which </w:t>
      </w:r>
      <w:r w:rsidR="008C273E">
        <w:rPr>
          <w:rFonts w:ascii="Times New Roman" w:hAnsi="Times New Roman" w:cs="Times New Roman"/>
          <w:bCs/>
        </w:rPr>
        <w:t>representatives of modern improved varieties</w:t>
      </w:r>
      <w:r w:rsidR="00094EDC">
        <w:rPr>
          <w:rFonts w:ascii="Times New Roman" w:hAnsi="Times New Roman" w:cs="Times New Roman"/>
          <w:bCs/>
        </w:rPr>
        <w:t>,</w:t>
      </w:r>
      <w:r w:rsidR="008C273E">
        <w:rPr>
          <w:rFonts w:ascii="Times New Roman" w:hAnsi="Times New Roman" w:cs="Times New Roman"/>
          <w:bCs/>
        </w:rPr>
        <w:t xml:space="preserve"> and representing different locations.</w:t>
      </w:r>
    </w:p>
    <w:p w14:paraId="47E7A7C9" w14:textId="77777777" w:rsidR="00146429" w:rsidRPr="00CF2BAD" w:rsidRDefault="00146429" w:rsidP="00B8583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</w:pPr>
    </w:p>
    <w:p w14:paraId="38C49E3E" w14:textId="0E5DBED6" w:rsidR="00BC01B3" w:rsidRPr="00D74777" w:rsidRDefault="00BC01B3" w:rsidP="00BC01B3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b/>
        </w:rPr>
      </w:pPr>
      <w:r w:rsidRPr="009D0D44">
        <w:rPr>
          <w:rFonts w:ascii="Times New Roman" w:hAnsi="Times New Roman" w:cs="Times New Roman"/>
          <w:b/>
        </w:rPr>
        <w:t>Table S</w:t>
      </w:r>
      <w:r w:rsidR="00414099" w:rsidRPr="009D0D44">
        <w:rPr>
          <w:rFonts w:ascii="Times New Roman" w:hAnsi="Times New Roman" w:cs="Times New Roman"/>
          <w:b/>
        </w:rPr>
        <w:t>I</w:t>
      </w:r>
      <w:r w:rsidRPr="009D0D44">
        <w:rPr>
          <w:rFonts w:ascii="Times New Roman" w:hAnsi="Times New Roman" w:cs="Times New Roman"/>
          <w:b/>
        </w:rPr>
        <w:t>1</w:t>
      </w:r>
      <w:r w:rsidR="00414099" w:rsidRPr="009D0D44">
        <w:rPr>
          <w:rFonts w:ascii="Times New Roman" w:hAnsi="Times New Roman" w:cs="Times New Roman"/>
          <w:b/>
        </w:rPr>
        <w:t>.1</w:t>
      </w:r>
      <w:r w:rsidRPr="009D0D44">
        <w:rPr>
          <w:rFonts w:ascii="Times New Roman" w:hAnsi="Times New Roman" w:cs="Times New Roman"/>
          <w:b/>
        </w:rPr>
        <w:t>.</w:t>
      </w:r>
      <w:r w:rsidRPr="00D74777">
        <w:rPr>
          <w:rFonts w:ascii="Times New Roman" w:hAnsi="Times New Roman" w:cs="Times New Roman"/>
          <w:b/>
        </w:rPr>
        <w:t xml:space="preserve"> List of the 92 YYT rice accessions analysed for population subdivision, with the vernacular name of the variety and the village in which they were sampled.</w:t>
      </w:r>
    </w:p>
    <w:tbl>
      <w:tblPr>
        <w:tblW w:w="10018" w:type="dxa"/>
        <w:tblLook w:val="04A0" w:firstRow="1" w:lastRow="0" w:firstColumn="1" w:lastColumn="0" w:noHBand="0" w:noVBand="1"/>
      </w:tblPr>
      <w:tblGrid>
        <w:gridCol w:w="1655"/>
        <w:gridCol w:w="853"/>
        <w:gridCol w:w="853"/>
        <w:gridCol w:w="2261"/>
        <w:gridCol w:w="1637"/>
        <w:gridCol w:w="2759"/>
      </w:tblGrid>
      <w:tr w:rsidR="00BC01B3" w:rsidRPr="009545E2" w14:paraId="3B93BE72" w14:textId="77777777" w:rsidTr="00717758">
        <w:trPr>
          <w:trHeight w:val="252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7C59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ice landrace cod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5BA4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BS/</w:t>
            </w:r>
            <w:proofErr w:type="spellStart"/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cf</w:t>
            </w:r>
            <w:proofErr w:type="spellEnd"/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Cod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7F57" w14:textId="77777777" w:rsidR="00BC01B3" w:rsidRPr="009545E2" w:rsidRDefault="00BC01B3" w:rsidP="00717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0180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andrace vernacular nam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5DA0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799A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rresponding P. oryzae isolate</w:t>
            </w:r>
          </w:p>
        </w:tc>
      </w:tr>
      <w:tr w:rsidR="00BC01B3" w:rsidRPr="009545E2" w14:paraId="60152157" w14:textId="77777777" w:rsidTr="00717758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E96A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B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64B9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BF30" w14:textId="77777777" w:rsidR="00BC01B3" w:rsidRPr="009545E2" w:rsidRDefault="00BC01B3" w:rsidP="00717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4DD5" w14:textId="4614E63F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 w:rsidR="00717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CEF7" w14:textId="5D32B5D3" w:rsidR="00BC01B3" w:rsidRPr="009545E2" w:rsidRDefault="007313C1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</w:t>
            </w:r>
            <w:r w:rsidR="00BC01B3"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AF25" w14:textId="77777777" w:rsidR="00BC01B3" w:rsidRPr="009545E2" w:rsidRDefault="00BC01B3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59</w:t>
            </w:r>
          </w:p>
        </w:tc>
      </w:tr>
      <w:tr w:rsidR="007313C1" w:rsidRPr="009545E2" w14:paraId="0C35FD89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ED0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B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315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6E04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4FF8" w14:textId="154A939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0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9FA1" w14:textId="5599332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C8B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58</w:t>
            </w:r>
          </w:p>
        </w:tc>
      </w:tr>
      <w:tr w:rsidR="007313C1" w:rsidRPr="009545E2" w14:paraId="4F562786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173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B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2D1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8C5E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A58D" w14:textId="4D97B22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0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0DCEC" w14:textId="3256F84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4D9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57</w:t>
            </w:r>
          </w:p>
        </w:tc>
      </w:tr>
      <w:tr w:rsidR="007313C1" w:rsidRPr="009545E2" w14:paraId="43B3607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0F0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D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671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DE9C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C6CF" w14:textId="4D0DBA6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0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DF9F" w14:textId="41F8889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AA4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3</w:t>
            </w:r>
          </w:p>
        </w:tc>
      </w:tr>
      <w:tr w:rsidR="007313C1" w:rsidRPr="009545E2" w14:paraId="7368DE9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291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D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6D5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9B35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837D6" w14:textId="10B3947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0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090D" w14:textId="12E44D2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F85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1</w:t>
            </w:r>
          </w:p>
        </w:tc>
      </w:tr>
      <w:tr w:rsidR="007313C1" w:rsidRPr="009545E2" w14:paraId="28B2380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41C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D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F1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11E8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6E3D8" w14:textId="3AAA3D3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0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FCB55" w14:textId="06EDFBF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4B0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2</w:t>
            </w:r>
          </w:p>
        </w:tc>
      </w:tr>
      <w:tr w:rsidR="007313C1" w:rsidRPr="009545E2" w14:paraId="7A354FD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BF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DB3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0427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10B9" w14:textId="1806D98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99120" w14:textId="7358807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65A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3265083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EB3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6DE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F142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445F" w14:textId="2CCD98E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D0B9" w14:textId="1E453F3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056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6E7D770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209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3A8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996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82A" w14:textId="39AF923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4F740" w14:textId="76974DA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43D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8EBFA9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54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607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E3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576C" w14:textId="08B8CF5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597DC" w14:textId="015345E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3A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3B1054A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36E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C61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34D9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24ED" w14:textId="09695F7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D6580" w14:textId="2456933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B6C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4615E5C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3CE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E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2B6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0554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4B79" w14:textId="003EE6D6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D2045" w14:textId="5413901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E39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67069F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D9C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F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29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AEFD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CF7D" w14:textId="5A51825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D55D" w14:textId="6EDD9F8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1A4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8</w:t>
            </w:r>
          </w:p>
        </w:tc>
      </w:tr>
      <w:tr w:rsidR="007313C1" w:rsidRPr="009545E2" w14:paraId="7E0FE31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F85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F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C48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14E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F187" w14:textId="421B4E8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49033" w14:textId="149947D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CB4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5</w:t>
            </w:r>
          </w:p>
        </w:tc>
      </w:tr>
      <w:tr w:rsidR="007313C1" w:rsidRPr="009545E2" w14:paraId="6D7012E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053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F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BB1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712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0CF5" w14:textId="30CF9DE2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FF0AB" w14:textId="4D82A04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858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6</w:t>
            </w:r>
          </w:p>
        </w:tc>
      </w:tr>
      <w:tr w:rsidR="007313C1" w:rsidRPr="009545E2" w14:paraId="2AEE10A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962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F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7AF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0D26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3AFA" w14:textId="24BDAC1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7704D" w14:textId="330C6B9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E78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7</w:t>
            </w:r>
          </w:p>
        </w:tc>
      </w:tr>
      <w:tr w:rsidR="007313C1" w:rsidRPr="009545E2" w14:paraId="106AA19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5C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F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F6D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F86E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96DC" w14:textId="679E6B1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25C5A" w14:textId="61F12382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A7C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8</w:t>
            </w:r>
          </w:p>
        </w:tc>
      </w:tr>
      <w:tr w:rsidR="007313C1" w:rsidRPr="009545E2" w14:paraId="747EFEE9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C48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F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17C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52B4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AC71" w14:textId="014147F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837DB" w14:textId="4EAE61C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870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9</w:t>
            </w:r>
          </w:p>
        </w:tc>
      </w:tr>
      <w:tr w:rsidR="007313C1" w:rsidRPr="009545E2" w14:paraId="73D94CFC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0C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E6C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721A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3B6A" w14:textId="226ABE54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147F7" w14:textId="49AC05A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D59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6A1885A5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9C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E07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0879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0297" w14:textId="4AAF508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45C6" w14:textId="219A3958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C4E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74F26EB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0B1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7C3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340A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B1F" w14:textId="3F8DE27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7389" w14:textId="11EA0D8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2F5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7983FB3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D58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18F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D12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0CE6" w14:textId="39216DF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9D96" w14:textId="42B7E16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48A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5F4B19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6BC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FE5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621F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1069" w14:textId="495F16A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B5B1F" w14:textId="2A8A59D2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78F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5009BC0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AC2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G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F8E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89DF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E775" w14:textId="2B235BD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75D3A" w14:textId="7EA9BA4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6AA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F60E46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329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H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24C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4F19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3344" w14:textId="2B63A9D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9B8F5" w14:textId="1755151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4F3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3</w:t>
            </w:r>
          </w:p>
        </w:tc>
      </w:tr>
      <w:tr w:rsidR="007313C1" w:rsidRPr="009545E2" w14:paraId="0258F56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DFD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H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E27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16D9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42F8" w14:textId="74329CC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1084" w14:textId="0C47CED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6B6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6</w:t>
            </w:r>
          </w:p>
        </w:tc>
      </w:tr>
      <w:tr w:rsidR="007313C1" w:rsidRPr="009545E2" w14:paraId="6CA75325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9BA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H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B3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E0F5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365" w14:textId="617AEAD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F32C0" w14:textId="2BA31E6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A70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4</w:t>
            </w:r>
          </w:p>
        </w:tc>
      </w:tr>
      <w:tr w:rsidR="007313C1" w:rsidRPr="009545E2" w14:paraId="1FF8E1A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AE3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H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D3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39E1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2502" w14:textId="76D5F1D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A760" w14:textId="39B96528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EC1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69</w:t>
            </w:r>
          </w:p>
        </w:tc>
      </w:tr>
      <w:tr w:rsidR="007313C1" w:rsidRPr="009545E2" w14:paraId="2345F6C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43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_H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5E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E781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05FF" w14:textId="417810F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E214" w14:textId="4AA62D5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D5F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71</w:t>
            </w:r>
          </w:p>
        </w:tc>
      </w:tr>
      <w:tr w:rsidR="007313C1" w:rsidRPr="009545E2" w14:paraId="209FAAF1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749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2_J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44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623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2E66" w14:textId="7052E11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B9E0" w14:textId="4D4B3B94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906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2</w:t>
            </w:r>
          </w:p>
        </w:tc>
      </w:tr>
      <w:tr w:rsidR="007313C1" w:rsidRPr="009545E2" w14:paraId="27DB47F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AC3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2_J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19C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23A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D6DF" w14:textId="146DEE1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BD464" w14:textId="6C6AA8BE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070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3</w:t>
            </w:r>
          </w:p>
        </w:tc>
      </w:tr>
      <w:tr w:rsidR="007313C1" w:rsidRPr="009545E2" w14:paraId="254C0C5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1BF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YYT_HO2_J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738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B121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0EB6" w14:textId="19351B9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44026" w14:textId="535328E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B81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4</w:t>
            </w:r>
          </w:p>
        </w:tc>
      </w:tr>
      <w:tr w:rsidR="007313C1" w:rsidRPr="009545E2" w14:paraId="4C829D5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4CF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2_J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58E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02D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520C" w14:textId="4257166E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97CF0" w14:textId="1B38953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D03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5</w:t>
            </w:r>
          </w:p>
        </w:tc>
      </w:tr>
      <w:tr w:rsidR="007313C1" w:rsidRPr="009545E2" w14:paraId="6BF3EEB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872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2_J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51E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2035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7B0" w14:textId="190A486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CAE2" w14:textId="04BF051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390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6</w:t>
            </w:r>
          </w:p>
        </w:tc>
      </w:tr>
      <w:tr w:rsidR="007313C1" w:rsidRPr="009545E2" w14:paraId="61C2D2B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07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O2_J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D6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F5BB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EDD0" w14:textId="3E09A21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gyang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071A" w14:textId="60540CD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F5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7</w:t>
            </w:r>
          </w:p>
        </w:tc>
      </w:tr>
      <w:tr w:rsidR="007313C1" w:rsidRPr="009545E2" w14:paraId="5DAFED1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DC8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K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EE0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7675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4045" w14:textId="0065362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61C5" w14:textId="5B1B76E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A01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4DF89DA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672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K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E39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10B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EFB3" w14:textId="0FAA69C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95F8" w14:textId="48A6EF2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335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5BE5FFE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6A8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K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D33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25AB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CD84E" w14:textId="14C144F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2F13E" w14:textId="6E45074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74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61F5993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A0A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L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0F0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F3CF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22BBC" w14:textId="4183B89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957B" w14:textId="51FB373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C6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89</w:t>
            </w:r>
          </w:p>
        </w:tc>
      </w:tr>
      <w:tr w:rsidR="007313C1" w:rsidRPr="009545E2" w14:paraId="0E6ECF69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52E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M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612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EAF7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1B862" w14:textId="54BD9CFC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B5959" w14:textId="6737714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8BB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308BD8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94E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M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771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ECB9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4B99" w14:textId="6C4D84C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16FC" w14:textId="37A6153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725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2364BB28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88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M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ED6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105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789BD" w14:textId="3619811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D7EF" w14:textId="1642591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A15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2F04E88C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A47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N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D57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86B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259F8" w14:textId="3DAC629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424E" w14:textId="2617DC0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818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0</w:t>
            </w:r>
          </w:p>
        </w:tc>
      </w:tr>
      <w:tr w:rsidR="007313C1" w:rsidRPr="009545E2" w14:paraId="4D7B71C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30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P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16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E086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38F1" w14:textId="51C892F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3B3D" w14:textId="18A78CB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43C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1</w:t>
            </w:r>
          </w:p>
        </w:tc>
      </w:tr>
      <w:tr w:rsidR="007313C1" w:rsidRPr="009545E2" w14:paraId="3F6F9C9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A20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P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0D1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96C1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1F76" w14:textId="5FFCCB7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6D84B" w14:textId="2144F7E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9AB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2</w:t>
            </w:r>
          </w:p>
        </w:tc>
      </w:tr>
      <w:tr w:rsidR="007313C1" w:rsidRPr="009545E2" w14:paraId="37E11468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403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P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C67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5FDB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1706" w14:textId="0C8BA83F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AF913" w14:textId="6F2215D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3B1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3</w:t>
            </w:r>
          </w:p>
        </w:tc>
      </w:tr>
      <w:tr w:rsidR="007313C1" w:rsidRPr="009545E2" w14:paraId="000017D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9EC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P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906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FA1C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DD57" w14:textId="082FAAFD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A0BED" w14:textId="459E0E84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5B3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5</w:t>
            </w:r>
          </w:p>
        </w:tc>
      </w:tr>
      <w:tr w:rsidR="007313C1" w:rsidRPr="009545E2" w14:paraId="104F9DA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31D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P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57A0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72F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248C" w14:textId="72343C39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F403" w14:textId="1B5D414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2E2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F95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6</w:t>
            </w:r>
          </w:p>
        </w:tc>
      </w:tr>
      <w:tr w:rsidR="00717758" w:rsidRPr="009545E2" w14:paraId="7F2BA375" w14:textId="77777777" w:rsidTr="00717758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C17E" w14:textId="77777777" w:rsidR="00717758" w:rsidRPr="009545E2" w:rsidRDefault="00717758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F6F5" w14:textId="77777777" w:rsidR="00717758" w:rsidRPr="009545E2" w:rsidRDefault="00717758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FC55" w14:textId="77777777" w:rsidR="00717758" w:rsidRPr="009545E2" w:rsidRDefault="00717758" w:rsidP="00717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EDD" w14:textId="217DD509" w:rsidR="00717758" w:rsidRPr="009545E2" w:rsidRDefault="00717758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00C9" w14:textId="4870F152" w:rsidR="00717758" w:rsidRPr="009545E2" w:rsidRDefault="001D2835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0A51" w14:textId="77777777" w:rsidR="00717758" w:rsidRPr="009545E2" w:rsidRDefault="00717758" w:rsidP="00717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40E4937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BE2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F74B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307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A1A9" w14:textId="23D0D646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39A21" w14:textId="25DCC73B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8D4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54E8956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2A4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E58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D3FF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8559" w14:textId="5DE26739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8B84" w14:textId="583AAC60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4C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CA4FAE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690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1C7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08E1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95CA" w14:textId="57501FB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33B6" w14:textId="69867BB6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91F9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961CC82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B30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D5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742F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F2CF" w14:textId="4C25BB3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2D0D4" w14:textId="59425674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48D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29A59A01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4DB3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A7E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A3D5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D93B" w14:textId="3D393499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5E69" w14:textId="2DD91D72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C1E7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56B687F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DF1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Q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78B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A196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B2E9" w14:textId="611392F9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7700F" w14:textId="53CCC1B9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A0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0A4AD36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D84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R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10AE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CAD6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559A" w14:textId="091F48FD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B0F7" w14:textId="7600B575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BA2B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7</w:t>
            </w:r>
          </w:p>
        </w:tc>
      </w:tr>
      <w:tr w:rsidR="001D2835" w:rsidRPr="009545E2" w14:paraId="0D0C9598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9CD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R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3670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3879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4A94" w14:textId="7C1F1AA1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3FAB0" w14:textId="32319270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139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8</w:t>
            </w:r>
          </w:p>
        </w:tc>
      </w:tr>
      <w:tr w:rsidR="001D2835" w:rsidRPr="009545E2" w14:paraId="33C42CD5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9BB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R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CD5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35A2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5626" w14:textId="4B631DA6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E8E5" w14:textId="470BD23A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3AAE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899</w:t>
            </w:r>
          </w:p>
        </w:tc>
      </w:tr>
      <w:tr w:rsidR="001D2835" w:rsidRPr="009545E2" w14:paraId="5018A500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B88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R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E20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E88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6A40" w14:textId="149771D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8DE7C" w14:textId="57858126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0E9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0</w:t>
            </w:r>
          </w:p>
        </w:tc>
      </w:tr>
      <w:tr w:rsidR="001D2835" w:rsidRPr="009545E2" w14:paraId="5133082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CB4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R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AB0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0607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0B05" w14:textId="766A790E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97571" w14:textId="3925ED05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337D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1</w:t>
            </w:r>
          </w:p>
        </w:tc>
      </w:tr>
      <w:tr w:rsidR="001D2835" w:rsidRPr="009545E2" w14:paraId="1470374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379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06D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D283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A80F" w14:textId="053B8C7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E1154" w14:textId="22BB292A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A119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5A25648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F6DC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108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371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793" w14:textId="0A03FAF0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3DDDB" w14:textId="517635DB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F107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7600DD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21E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9877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045D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5CCB" w14:textId="08680FEF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BF13" w14:textId="0B477CB1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01F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1659C64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B1EB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62C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766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9E9A" w14:textId="4BB2A6AE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75F06" w14:textId="6E67ADAA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444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320E6522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E4F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C62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560F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1E0B" w14:textId="6EF95EF5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665D" w14:textId="786A39E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B383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2CB1643C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9A3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6FFD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389E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DAF8" w14:textId="3B960AF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42034" w14:textId="0E589B0A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4900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25F05A66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267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S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86C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9C65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CFCB" w14:textId="6909C104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7762" w14:textId="5F2DCDEF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E63B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1D2835" w:rsidRPr="009545E2" w14:paraId="7F6BC79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C34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T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A54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915E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AC6D" w14:textId="1DCCE9E6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C9868" w14:textId="37D70EF5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9A3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2</w:t>
            </w:r>
          </w:p>
        </w:tc>
      </w:tr>
      <w:tr w:rsidR="001D2835" w:rsidRPr="009545E2" w14:paraId="0E802F6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8148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T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A58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4933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F2BB" w14:textId="002A1834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CDB88" w14:textId="68176E9F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C3F3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3</w:t>
            </w:r>
          </w:p>
        </w:tc>
      </w:tr>
      <w:tr w:rsidR="001D2835" w:rsidRPr="009545E2" w14:paraId="41F58AC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C8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T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5CC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1A22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8130" w14:textId="18FFC615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3EB94" w14:textId="024FD62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37C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4</w:t>
            </w:r>
          </w:p>
        </w:tc>
      </w:tr>
      <w:tr w:rsidR="001D2835" w:rsidRPr="009545E2" w14:paraId="1726A03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05FD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T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65C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0C82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BE2E" w14:textId="7D5C0232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B45E" w14:textId="20BD67C0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42D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5</w:t>
            </w:r>
          </w:p>
        </w:tc>
      </w:tr>
      <w:tr w:rsidR="001D2835" w:rsidRPr="009545E2" w14:paraId="540CE8B9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8E8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T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C91D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03BF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A8A7" w14:textId="5611F33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E8A8" w14:textId="078F0C33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54A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6</w:t>
            </w:r>
          </w:p>
        </w:tc>
      </w:tr>
      <w:tr w:rsidR="001D2835" w:rsidRPr="009545E2" w14:paraId="12E5A51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F68C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D92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32C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DD40" w14:textId="186761AD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5B7EB" w14:textId="73A51371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79C7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7</w:t>
            </w:r>
          </w:p>
        </w:tc>
      </w:tr>
      <w:tr w:rsidR="001D2835" w:rsidRPr="009545E2" w14:paraId="540B0052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C02C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16C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8C03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E2017" w14:textId="15BFF6DF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2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D365" w14:textId="3BCED2EB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96A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08</w:t>
            </w:r>
          </w:p>
        </w:tc>
      </w:tr>
      <w:tr w:rsidR="001D2835" w:rsidRPr="009545E2" w14:paraId="4410F7B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576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A61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D543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14602" w14:textId="2DDAC8D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2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65F6" w14:textId="73EB07DD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60C9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10</w:t>
            </w:r>
          </w:p>
        </w:tc>
      </w:tr>
      <w:tr w:rsidR="001D2835" w:rsidRPr="009545E2" w14:paraId="148CE7EE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8C63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886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554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CA89" w14:textId="6ECF392C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2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2CD81" w14:textId="1044FD69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845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11</w:t>
            </w:r>
          </w:p>
        </w:tc>
      </w:tr>
      <w:tr w:rsidR="001D2835" w:rsidRPr="009545E2" w14:paraId="0176BDF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4869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D1C4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1C28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D6BE" w14:textId="5D406AFB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2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F0F1" w14:textId="24C13F1E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370C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13</w:t>
            </w:r>
          </w:p>
        </w:tc>
      </w:tr>
      <w:tr w:rsidR="001D2835" w:rsidRPr="009545E2" w14:paraId="668E3D84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C18A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i_V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9AEF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92EC" w14:textId="77777777" w:rsidR="001D2835" w:rsidRPr="009545E2" w:rsidRDefault="001D2835" w:rsidP="001D2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4483F" w14:textId="57D93638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2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44A90" w14:textId="083A1C13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1E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shuijing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6090" w14:textId="77777777" w:rsidR="001D2835" w:rsidRPr="009545E2" w:rsidRDefault="001D2835" w:rsidP="001D2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1915</w:t>
            </w:r>
          </w:p>
        </w:tc>
      </w:tr>
      <w:tr w:rsidR="007313C1" w:rsidRPr="009545E2" w14:paraId="6F43820B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C8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27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0C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27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D6C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E97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57C5" w14:textId="0ED3E55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7F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345AFF0D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CEB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27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147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27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B2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492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78C4" w14:textId="4CA41BE8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C1C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298DE5E5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6BF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g_YYT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F3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9A30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DFAE" w14:textId="7664F773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F18C" w14:textId="060496A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71C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10AF864C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57E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YYT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57B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F72A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0C9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6402" w14:textId="26874AA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888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5F702829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C56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YYT56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2E2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56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30B6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85D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6D22" w14:textId="7CD3279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9DF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BA026B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95A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Xi_YYT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B23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72CE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F57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a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6C681" w14:textId="1AF19206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13A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454A1417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ED6F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YYT_Zn_YYT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8295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E01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17F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4322" w14:textId="6666E5F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587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42CAC34F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933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AC_YYT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9AA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9C2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A4B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c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CC47" w14:textId="34EA48B4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F8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A22D4B5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46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76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8BC9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6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602E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AD7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5F29" w14:textId="1B984804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2D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74C76D68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53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76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4BEC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6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72D5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D8B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7EC3" w14:textId="392DB2D0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5D6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3024D9A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1BF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76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9C0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6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1163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D03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5B23B" w14:textId="71B2B921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82F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03C3A93A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FEC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Hu_YYT77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2953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7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2E9F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3897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pinu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E6DB" w14:textId="5A72E8D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058D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70692302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C69E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Nu_YYT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5A98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8D4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C96A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ogu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9FAA" w14:textId="31287DAA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2F2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  <w:tr w:rsidR="007313C1" w:rsidRPr="009545E2" w14:paraId="1F0690D3" w14:textId="77777777" w:rsidTr="00272A4E">
        <w:trPr>
          <w:trHeight w:val="25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0701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_Bag_YYT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6DD4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YT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4E42" w14:textId="77777777" w:rsidR="007313C1" w:rsidRPr="009545E2" w:rsidRDefault="007313C1" w:rsidP="007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790" w14:textId="1806E3D5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jia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FC422" w14:textId="63CF00CB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211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ngkou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782" w14:textId="77777777" w:rsidR="007313C1" w:rsidRPr="009545E2" w:rsidRDefault="007313C1" w:rsidP="00731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54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</w:tr>
    </w:tbl>
    <w:p w14:paraId="59EEA3C6" w14:textId="77777777" w:rsidR="00BC01B3" w:rsidRDefault="00BC01B3" w:rsidP="00BC01B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27206D3" w14:textId="456AADB0" w:rsidR="007E042B" w:rsidRPr="00EB02F2" w:rsidRDefault="007E042B" w:rsidP="007E042B">
      <w:pPr>
        <w:spacing w:line="480" w:lineRule="auto"/>
        <w:jc w:val="both"/>
        <w:rPr>
          <w:rFonts w:ascii="Times New Roman" w:hAnsi="Times New Roman" w:cs="Times New Roman"/>
        </w:rPr>
      </w:pPr>
      <w:r w:rsidRPr="00EB02F2">
        <w:rPr>
          <w:rFonts w:ascii="Times New Roman" w:hAnsi="Times New Roman" w:cs="Times New Roman"/>
        </w:rPr>
        <w:t xml:space="preserve">To compare YYT rice diversity to worldwide rice diversity, a first set of 1415 reference accessions publicly available (Huang et al., 2012; Wang et al. 2017) were </w:t>
      </w:r>
      <w:r w:rsidR="00094EDC">
        <w:rPr>
          <w:rFonts w:ascii="Times New Roman" w:hAnsi="Times New Roman" w:cs="Times New Roman"/>
        </w:rPr>
        <w:t>pooled</w:t>
      </w:r>
      <w:r w:rsidRPr="00EB02F2">
        <w:rPr>
          <w:rFonts w:ascii="Times New Roman" w:hAnsi="Times New Roman" w:cs="Times New Roman"/>
        </w:rPr>
        <w:t xml:space="preserve"> with the 92 YYT rice accessions to perform </w:t>
      </w:r>
      <w:r w:rsidR="00094EDC">
        <w:rPr>
          <w:rFonts w:ascii="Times New Roman" w:hAnsi="Times New Roman" w:cs="Times New Roman"/>
        </w:rPr>
        <w:t xml:space="preserve">mapping against the rice reference genome </w:t>
      </w:r>
      <w:r w:rsidR="00094EDC" w:rsidRPr="00094EDC">
        <w:rPr>
          <w:rFonts w:ascii="Times New Roman" w:hAnsi="Times New Roman" w:cs="Times New Roman"/>
        </w:rPr>
        <w:t xml:space="preserve">IRGSP-1.0 </w:t>
      </w:r>
      <w:proofErr w:type="spellStart"/>
      <w:r w:rsidR="00094EDC" w:rsidRPr="00094EDC">
        <w:rPr>
          <w:rFonts w:ascii="Times New Roman" w:hAnsi="Times New Roman" w:cs="Times New Roman"/>
        </w:rPr>
        <w:t>Nipponbare</w:t>
      </w:r>
      <w:proofErr w:type="spellEnd"/>
      <w:r w:rsidR="00094EDC" w:rsidRPr="00094EDC">
        <w:rPr>
          <w:rFonts w:ascii="Times New Roman" w:hAnsi="Times New Roman" w:cs="Times New Roman"/>
        </w:rPr>
        <w:t xml:space="preserve"> (Kawahara et al. 2013)</w:t>
      </w:r>
      <w:r w:rsidR="00094EDC" w:rsidRPr="00EB02F2">
        <w:rPr>
          <w:rFonts w:ascii="Times New Roman" w:hAnsi="Times New Roman" w:cs="Times New Roman"/>
        </w:rPr>
        <w:t xml:space="preserve"> </w:t>
      </w:r>
      <w:r w:rsidRPr="00EB02F2">
        <w:rPr>
          <w:rFonts w:ascii="Times New Roman" w:hAnsi="Times New Roman" w:cs="Times New Roman"/>
        </w:rPr>
        <w:t xml:space="preserve">and SNP calling. This file contained a total of 1511 rice accessions and 7,827,056 </w:t>
      </w:r>
      <w:r w:rsidR="009022FE">
        <w:rPr>
          <w:rFonts w:ascii="Times New Roman" w:hAnsi="Times New Roman" w:cs="Times New Roman"/>
        </w:rPr>
        <w:t>positions</w:t>
      </w:r>
      <w:r w:rsidR="00272A4E">
        <w:rPr>
          <w:rFonts w:ascii="Times New Roman" w:hAnsi="Times New Roman" w:cs="Times New Roman"/>
        </w:rPr>
        <w:t>.</w:t>
      </w:r>
      <w:r w:rsidRPr="00EB02F2">
        <w:rPr>
          <w:rFonts w:ascii="Times New Roman" w:hAnsi="Times New Roman" w:cs="Times New Roman"/>
        </w:rPr>
        <w:t xml:space="preserve"> </w:t>
      </w:r>
      <w:r w:rsidR="00272A4E">
        <w:rPr>
          <w:rFonts w:ascii="Times New Roman" w:hAnsi="Times New Roman" w:cs="Times New Roman"/>
        </w:rPr>
        <w:t>T</w:t>
      </w:r>
      <w:r w:rsidRPr="00EB02F2">
        <w:rPr>
          <w:rFonts w:ascii="Times New Roman" w:hAnsi="Times New Roman" w:cs="Times New Roman"/>
        </w:rPr>
        <w:t xml:space="preserve">o remove </w:t>
      </w:r>
      <w:r w:rsidR="009022FE">
        <w:rPr>
          <w:rFonts w:ascii="Times New Roman" w:hAnsi="Times New Roman" w:cs="Times New Roman"/>
        </w:rPr>
        <w:t>positions</w:t>
      </w:r>
      <w:r w:rsidRPr="00EB02F2">
        <w:rPr>
          <w:rFonts w:ascii="Times New Roman" w:hAnsi="Times New Roman" w:cs="Times New Roman"/>
        </w:rPr>
        <w:t xml:space="preserve"> and accessions with too many missing data</w:t>
      </w:r>
      <w:r w:rsidR="00272A4E">
        <w:rPr>
          <w:rFonts w:ascii="Times New Roman" w:hAnsi="Times New Roman" w:cs="Times New Roman"/>
        </w:rPr>
        <w:t xml:space="preserve">, we proceeded in two steps. First, we </w:t>
      </w:r>
      <w:r w:rsidRPr="00EB02F2">
        <w:rPr>
          <w:rFonts w:ascii="Times New Roman" w:hAnsi="Times New Roman" w:cs="Times New Roman"/>
        </w:rPr>
        <w:t xml:space="preserve">checked </w:t>
      </w:r>
      <w:r w:rsidR="00272A4E">
        <w:rPr>
          <w:rFonts w:ascii="Times New Roman" w:hAnsi="Times New Roman" w:cs="Times New Roman"/>
        </w:rPr>
        <w:t>the</w:t>
      </w:r>
      <w:r w:rsidR="00272A4E" w:rsidRPr="00EB02F2">
        <w:rPr>
          <w:rFonts w:ascii="Times New Roman" w:hAnsi="Times New Roman" w:cs="Times New Roman"/>
        </w:rPr>
        <w:t xml:space="preserve"> </w:t>
      </w:r>
      <w:r w:rsidRPr="00EB02F2">
        <w:rPr>
          <w:rFonts w:ascii="Times New Roman" w:hAnsi="Times New Roman" w:cs="Times New Roman"/>
        </w:rPr>
        <w:t>relative frequency of missing data in the worldwide reference accessions only, using in-house scripts</w:t>
      </w:r>
      <w:r w:rsidR="004D7F35">
        <w:rPr>
          <w:rFonts w:ascii="Times New Roman" w:hAnsi="Times New Roman" w:cs="Times New Roman"/>
        </w:rPr>
        <w:t xml:space="preserve">, by varying the </w:t>
      </w:r>
      <w:proofErr w:type="spellStart"/>
      <w:r w:rsidR="004D7F35">
        <w:rPr>
          <w:rFonts w:ascii="Times New Roman" w:hAnsi="Times New Roman" w:cs="Times New Roman"/>
        </w:rPr>
        <w:t>cutoff</w:t>
      </w:r>
      <w:proofErr w:type="spellEnd"/>
      <w:r w:rsidR="004D7F35">
        <w:rPr>
          <w:rFonts w:ascii="Times New Roman" w:hAnsi="Times New Roman" w:cs="Times New Roman"/>
        </w:rPr>
        <w:t xml:space="preserve"> of relative frequency of missing data from 40% to 60%</w:t>
      </w:r>
      <w:r w:rsidRPr="00EB02F2">
        <w:rPr>
          <w:rFonts w:ascii="Times New Roman" w:hAnsi="Times New Roman" w:cs="Times New Roman"/>
        </w:rPr>
        <w:t xml:space="preserve">. </w:t>
      </w:r>
      <w:r w:rsidR="0024045B">
        <w:rPr>
          <w:rFonts w:ascii="Times New Roman" w:hAnsi="Times New Roman" w:cs="Times New Roman"/>
        </w:rPr>
        <w:t xml:space="preserve">The proportions </w:t>
      </w:r>
      <w:r w:rsidR="0024045B" w:rsidRPr="00EB02F2">
        <w:rPr>
          <w:rFonts w:ascii="Times New Roman" w:hAnsi="Times New Roman" w:cs="Times New Roman"/>
        </w:rPr>
        <w:t>of worldwide rice accessions ha</w:t>
      </w:r>
      <w:r w:rsidR="0024045B">
        <w:rPr>
          <w:rFonts w:ascii="Times New Roman" w:hAnsi="Times New Roman" w:cs="Times New Roman"/>
        </w:rPr>
        <w:t>ving missing data</w:t>
      </w:r>
      <w:r w:rsidR="0024045B" w:rsidRPr="00EB02F2">
        <w:rPr>
          <w:rFonts w:ascii="Times New Roman" w:hAnsi="Times New Roman" w:cs="Times New Roman"/>
        </w:rPr>
        <w:t xml:space="preserve"> </w:t>
      </w:r>
      <w:r w:rsidR="0024045B">
        <w:rPr>
          <w:rFonts w:ascii="Times New Roman" w:hAnsi="Times New Roman" w:cs="Times New Roman"/>
        </w:rPr>
        <w:t xml:space="preserve">were 98%, 92% and 83% for </w:t>
      </w:r>
      <w:proofErr w:type="spellStart"/>
      <w:r w:rsidR="0024045B">
        <w:rPr>
          <w:rFonts w:ascii="Times New Roman" w:hAnsi="Times New Roman" w:cs="Times New Roman"/>
        </w:rPr>
        <w:t>cutoffs</w:t>
      </w:r>
      <w:proofErr w:type="spellEnd"/>
      <w:r w:rsidR="0024045B">
        <w:rPr>
          <w:rFonts w:ascii="Times New Roman" w:hAnsi="Times New Roman" w:cs="Times New Roman"/>
        </w:rPr>
        <w:t xml:space="preserve"> of 40%, 50% and 60%, </w:t>
      </w:r>
      <w:proofErr w:type="gramStart"/>
      <w:r w:rsidR="0024045B">
        <w:rPr>
          <w:rFonts w:ascii="Times New Roman" w:hAnsi="Times New Roman" w:cs="Times New Roman"/>
        </w:rPr>
        <w:t>re</w:t>
      </w:r>
      <w:r w:rsidR="00943DD2">
        <w:rPr>
          <w:rFonts w:ascii="Times New Roman" w:hAnsi="Times New Roman" w:cs="Times New Roman"/>
        </w:rPr>
        <w:t>s</w:t>
      </w:r>
      <w:r w:rsidR="0024045B">
        <w:rPr>
          <w:rFonts w:ascii="Times New Roman" w:hAnsi="Times New Roman" w:cs="Times New Roman"/>
        </w:rPr>
        <w:t>pectively</w:t>
      </w:r>
      <w:r w:rsidR="00272A4E" w:rsidRPr="00EB02F2">
        <w:rPr>
          <w:rFonts w:ascii="Times New Roman" w:hAnsi="Times New Roman" w:cs="Times New Roman"/>
        </w:rPr>
        <w:t xml:space="preserve"> </w:t>
      </w:r>
      <w:r w:rsidRPr="00EB02F2">
        <w:rPr>
          <w:rFonts w:ascii="Times New Roman" w:hAnsi="Times New Roman" w:cs="Times New Roman"/>
        </w:rPr>
        <w:t xml:space="preserve"> (</w:t>
      </w:r>
      <w:bookmarkStart w:id="0" w:name="_Hlk523859711"/>
      <w:proofErr w:type="gramEnd"/>
      <w:r w:rsidRPr="00EB02F2">
        <w:rPr>
          <w:rFonts w:ascii="Times New Roman" w:hAnsi="Times New Roman" w:cs="Times New Roman"/>
        </w:rPr>
        <w:t>Table SI1</w:t>
      </w:r>
      <w:bookmarkEnd w:id="0"/>
      <w:r w:rsidR="00F825A7">
        <w:rPr>
          <w:rFonts w:ascii="Times New Roman" w:hAnsi="Times New Roman" w:cs="Times New Roman"/>
        </w:rPr>
        <w:t>.2</w:t>
      </w:r>
      <w:r w:rsidRPr="00EB02F2">
        <w:rPr>
          <w:rFonts w:ascii="Times New Roman" w:hAnsi="Times New Roman" w:cs="Times New Roman"/>
        </w:rPr>
        <w:t>)</w:t>
      </w:r>
      <w:r w:rsidR="0024045B">
        <w:rPr>
          <w:rFonts w:ascii="Times New Roman" w:hAnsi="Times New Roman" w:cs="Times New Roman"/>
        </w:rPr>
        <w:t>.</w:t>
      </w:r>
      <w:r w:rsidRPr="00EB02F2">
        <w:rPr>
          <w:rFonts w:ascii="Times New Roman" w:hAnsi="Times New Roman" w:cs="Times New Roman"/>
        </w:rPr>
        <w:t xml:space="preserve"> </w:t>
      </w:r>
      <w:r w:rsidR="0024045B">
        <w:rPr>
          <w:rFonts w:ascii="Times New Roman" w:hAnsi="Times New Roman" w:cs="Times New Roman"/>
        </w:rPr>
        <w:t>F</w:t>
      </w:r>
      <w:r w:rsidR="0024045B" w:rsidRPr="00EB02F2">
        <w:rPr>
          <w:rFonts w:ascii="Times New Roman" w:hAnsi="Times New Roman" w:cs="Times New Roman"/>
        </w:rPr>
        <w:t>or further analyses</w:t>
      </w:r>
      <w:r w:rsidR="0024045B">
        <w:rPr>
          <w:rFonts w:ascii="Times New Roman" w:hAnsi="Times New Roman" w:cs="Times New Roman"/>
        </w:rPr>
        <w:t>, we</w:t>
      </w:r>
      <w:r w:rsidR="00272A4E">
        <w:rPr>
          <w:rFonts w:ascii="Times New Roman" w:hAnsi="Times New Roman" w:cs="Times New Roman"/>
        </w:rPr>
        <w:t xml:space="preserve"> kept </w:t>
      </w:r>
      <w:r w:rsidRPr="00EB02F2">
        <w:rPr>
          <w:rFonts w:ascii="Times New Roman" w:hAnsi="Times New Roman" w:cs="Times New Roman"/>
        </w:rPr>
        <w:t xml:space="preserve">only </w:t>
      </w:r>
      <w:r w:rsidR="00220038">
        <w:rPr>
          <w:rFonts w:ascii="Times New Roman" w:hAnsi="Times New Roman" w:cs="Times New Roman"/>
        </w:rPr>
        <w:t xml:space="preserve">worldwide </w:t>
      </w:r>
      <w:r w:rsidRPr="00EB02F2">
        <w:rPr>
          <w:rFonts w:ascii="Times New Roman" w:hAnsi="Times New Roman" w:cs="Times New Roman"/>
        </w:rPr>
        <w:t>accessions with less than 60% missing SNP sites</w:t>
      </w:r>
      <w:r w:rsidR="0024045B">
        <w:rPr>
          <w:rFonts w:ascii="Times New Roman" w:hAnsi="Times New Roman" w:cs="Times New Roman"/>
        </w:rPr>
        <w:t xml:space="preserve">, and </w:t>
      </w:r>
      <w:r w:rsidR="00954F7B">
        <w:rPr>
          <w:rFonts w:ascii="Times New Roman" w:hAnsi="Times New Roman" w:cs="Times New Roman"/>
        </w:rPr>
        <w:t>also removed accessions not assigned to any group by previous studies (admixed or intermediate)</w:t>
      </w:r>
      <w:r w:rsidRPr="00EB02F2">
        <w:rPr>
          <w:rFonts w:ascii="Times New Roman" w:hAnsi="Times New Roman" w:cs="Times New Roman"/>
        </w:rPr>
        <w:t>. The resulting dataset contain</w:t>
      </w:r>
      <w:r w:rsidR="00694144">
        <w:rPr>
          <w:rFonts w:ascii="Times New Roman" w:hAnsi="Times New Roman" w:cs="Times New Roman"/>
        </w:rPr>
        <w:t>ed</w:t>
      </w:r>
      <w:r w:rsidRPr="00EB02F2">
        <w:rPr>
          <w:rFonts w:ascii="Times New Roman" w:hAnsi="Times New Roman" w:cs="Times New Roman"/>
        </w:rPr>
        <w:t xml:space="preserve"> a total of 308 rice accessions (92 YYT accessions + 216 worldwide accessions, Table SI1.</w:t>
      </w:r>
      <w:r w:rsidR="00D807B6">
        <w:rPr>
          <w:rFonts w:ascii="Times New Roman" w:hAnsi="Times New Roman" w:cs="Times New Roman"/>
        </w:rPr>
        <w:t>3</w:t>
      </w:r>
      <w:r w:rsidRPr="00EB02F2">
        <w:rPr>
          <w:rFonts w:ascii="Times New Roman" w:hAnsi="Times New Roman" w:cs="Times New Roman"/>
        </w:rPr>
        <w:t xml:space="preserve">) </w:t>
      </w:r>
      <w:r w:rsidR="00694144">
        <w:rPr>
          <w:rFonts w:ascii="Times New Roman" w:hAnsi="Times New Roman" w:cs="Times New Roman"/>
        </w:rPr>
        <w:t xml:space="preserve">and </w:t>
      </w:r>
      <w:r w:rsidRPr="00EB02F2">
        <w:rPr>
          <w:rFonts w:ascii="Times New Roman" w:hAnsi="Times New Roman" w:cs="Times New Roman"/>
        </w:rPr>
        <w:t xml:space="preserve">was </w:t>
      </w:r>
      <w:r w:rsidR="00810832">
        <w:rPr>
          <w:rFonts w:ascii="Times New Roman" w:hAnsi="Times New Roman" w:cs="Times New Roman"/>
        </w:rPr>
        <w:t xml:space="preserve">then </w:t>
      </w:r>
      <w:r w:rsidRPr="00EB02F2">
        <w:rPr>
          <w:rFonts w:ascii="Times New Roman" w:hAnsi="Times New Roman" w:cs="Times New Roman"/>
        </w:rPr>
        <w:t xml:space="preserve">filtered to keep </w:t>
      </w:r>
      <w:r w:rsidR="00810832">
        <w:rPr>
          <w:rFonts w:ascii="Times New Roman" w:hAnsi="Times New Roman" w:cs="Times New Roman"/>
        </w:rPr>
        <w:t>positions</w:t>
      </w:r>
      <w:r w:rsidR="00810832" w:rsidRPr="00EB02F2">
        <w:rPr>
          <w:rFonts w:ascii="Times New Roman" w:hAnsi="Times New Roman" w:cs="Times New Roman"/>
        </w:rPr>
        <w:t xml:space="preserve"> </w:t>
      </w:r>
      <w:r w:rsidRPr="00EB02F2">
        <w:rPr>
          <w:rFonts w:ascii="Times New Roman" w:hAnsi="Times New Roman" w:cs="Times New Roman"/>
        </w:rPr>
        <w:t>having less than 30% missing</w:t>
      </w:r>
      <w:r w:rsidR="00272A4E">
        <w:rPr>
          <w:rFonts w:ascii="Times New Roman" w:hAnsi="Times New Roman" w:cs="Times New Roman"/>
        </w:rPr>
        <w:t xml:space="preserve"> data</w:t>
      </w:r>
      <w:r w:rsidRPr="00EB02F2">
        <w:rPr>
          <w:rFonts w:ascii="Times New Roman" w:hAnsi="Times New Roman" w:cs="Times New Roman"/>
        </w:rPr>
        <w:t xml:space="preserve">, giving a total of 44,855 SNPs. </w:t>
      </w:r>
    </w:p>
    <w:p w14:paraId="3B7C8932" w14:textId="22F05039" w:rsidR="007E042B" w:rsidRPr="00EB02F2" w:rsidRDefault="007E042B" w:rsidP="00B352C2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B02F2">
        <w:rPr>
          <w:rFonts w:ascii="Times New Roman" w:hAnsi="Times New Roman" w:cs="Times New Roman"/>
          <w:b/>
        </w:rPr>
        <w:t>Table</w:t>
      </w:r>
      <w:r w:rsidRPr="00EB02F2">
        <w:rPr>
          <w:rFonts w:ascii="Times New Roman" w:hAnsi="Times New Roman" w:cs="Times New Roman"/>
        </w:rPr>
        <w:t xml:space="preserve"> </w:t>
      </w:r>
      <w:r w:rsidRPr="00EB02F2">
        <w:rPr>
          <w:rFonts w:ascii="Times New Roman" w:hAnsi="Times New Roman" w:cs="Times New Roman"/>
          <w:b/>
        </w:rPr>
        <w:t>SI1.</w:t>
      </w:r>
      <w:r w:rsidR="00C97FF8">
        <w:rPr>
          <w:rFonts w:ascii="Times New Roman" w:hAnsi="Times New Roman" w:cs="Times New Roman"/>
          <w:b/>
        </w:rPr>
        <w:t>2</w:t>
      </w:r>
      <w:r w:rsidRPr="00EB02F2">
        <w:rPr>
          <w:rFonts w:ascii="Times New Roman" w:hAnsi="Times New Roman" w:cs="Times New Roman"/>
          <w:b/>
        </w:rPr>
        <w:t xml:space="preserve">. Number of </w:t>
      </w:r>
      <w:r>
        <w:rPr>
          <w:rFonts w:ascii="Times New Roman" w:hAnsi="Times New Roman" w:cs="Times New Roman"/>
          <w:b/>
        </w:rPr>
        <w:t>worldwide accessions</w:t>
      </w:r>
      <w:r w:rsidRPr="00EB02F2">
        <w:rPr>
          <w:rFonts w:ascii="Times New Roman" w:hAnsi="Times New Roman" w:cs="Times New Roman"/>
          <w:b/>
        </w:rPr>
        <w:t xml:space="preserve"> to be retained after keeping </w:t>
      </w:r>
      <w:r>
        <w:rPr>
          <w:rFonts w:ascii="Times New Roman" w:hAnsi="Times New Roman" w:cs="Times New Roman"/>
          <w:b/>
        </w:rPr>
        <w:t>accessions</w:t>
      </w:r>
      <w:r w:rsidRPr="00EB02F2">
        <w:rPr>
          <w:rFonts w:ascii="Times New Roman" w:hAnsi="Times New Roman" w:cs="Times New Roman"/>
          <w:b/>
        </w:rPr>
        <w:t xml:space="preserve"> with different cut-off values for missing </w:t>
      </w:r>
      <w:r w:rsidR="004D7F35">
        <w:rPr>
          <w:rFonts w:ascii="Times New Roman" w:hAnsi="Times New Roman" w:cs="Times New Roman"/>
          <w:b/>
        </w:rPr>
        <w:t>data</w:t>
      </w:r>
      <w:r w:rsidR="004D7F35" w:rsidRPr="00EB02F2">
        <w:rPr>
          <w:rFonts w:ascii="Times New Roman" w:hAnsi="Times New Roman" w:cs="Times New Roman"/>
          <w:b/>
        </w:rPr>
        <w:t xml:space="preserve"> </w:t>
      </w:r>
      <w:r w:rsidRPr="00EB02F2">
        <w:rPr>
          <w:rFonts w:ascii="Times New Roman" w:hAnsi="Times New Roman" w:cs="Times New Roman"/>
          <w:b/>
        </w:rPr>
        <w:t xml:space="preserve">(40%-60%). </w:t>
      </w:r>
      <w:r w:rsidRPr="00EB02F2">
        <w:rPr>
          <w:rFonts w:ascii="Times New Roman" w:hAnsi="Times New Roman" w:cs="Times New Roman"/>
          <w:bCs/>
        </w:rPr>
        <w:t xml:space="preserve">* </w:t>
      </w:r>
      <w:r>
        <w:rPr>
          <w:rFonts w:ascii="Times New Roman" w:hAnsi="Times New Roman" w:cs="Times New Roman"/>
          <w:bCs/>
        </w:rPr>
        <w:t>Accessions</w:t>
      </w:r>
      <w:r w:rsidRPr="00EB02F2">
        <w:rPr>
          <w:rFonts w:ascii="Times New Roman" w:hAnsi="Times New Roman" w:cs="Times New Roman"/>
          <w:bCs/>
        </w:rPr>
        <w:t xml:space="preserve"> not assigned to any group in previous studies (Admix</w:t>
      </w:r>
      <w:r w:rsidR="00954F7B">
        <w:rPr>
          <w:rFonts w:ascii="Times New Roman" w:hAnsi="Times New Roman" w:cs="Times New Roman"/>
          <w:bCs/>
        </w:rPr>
        <w:t>ed</w:t>
      </w:r>
      <w:r w:rsidRPr="00EB02F2">
        <w:rPr>
          <w:rFonts w:ascii="Times New Roman" w:hAnsi="Times New Roman" w:cs="Times New Roman"/>
          <w:bCs/>
        </w:rPr>
        <w:t xml:space="preserve"> and Intermedia) were also excluded.</w:t>
      </w:r>
    </w:p>
    <w:tbl>
      <w:tblPr>
        <w:tblW w:w="10297" w:type="dxa"/>
        <w:tblLook w:val="04A0" w:firstRow="1" w:lastRow="0" w:firstColumn="1" w:lastColumn="0" w:noHBand="0" w:noVBand="1"/>
      </w:tblPr>
      <w:tblGrid>
        <w:gridCol w:w="2294"/>
        <w:gridCol w:w="1772"/>
        <w:gridCol w:w="1545"/>
        <w:gridCol w:w="1545"/>
        <w:gridCol w:w="1545"/>
        <w:gridCol w:w="1596"/>
      </w:tblGrid>
      <w:tr w:rsidR="007E042B" w:rsidRPr="00EB02F2" w14:paraId="7A999ACE" w14:textId="77777777" w:rsidTr="00487147">
        <w:trPr>
          <w:trHeight w:val="801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1403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otyp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4908E" w14:textId="784258F8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nitially </w:t>
            </w:r>
            <w:r w:rsidR="004D7F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t of accession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6CC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toff-40%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FC4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toff-50%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6F3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toff-60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2E29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nally retained (Cutoff-60</w:t>
            </w:r>
            <w:proofErr w:type="gramStart"/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*</w:t>
            </w:r>
            <w:proofErr w:type="gramEnd"/>
          </w:p>
        </w:tc>
      </w:tr>
      <w:tr w:rsidR="007E042B" w:rsidRPr="00EB02F2" w14:paraId="64C324CD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CEB6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omat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25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D3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A62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35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95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7E042B" w:rsidRPr="00EB02F2" w14:paraId="0993B1C6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BB85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822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0B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A48C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B7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396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7E042B" w:rsidRPr="00EB02F2" w14:paraId="51778A41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AB36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c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585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448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D6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9FE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F3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7E042B" w:rsidRPr="00EB02F2" w14:paraId="45E8BA8B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164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e japonic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B1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55C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07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F76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33E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7E042B" w:rsidRPr="00EB02F2" w14:paraId="4C24988C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D7E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pical japonic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566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6F5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D6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16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FDB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7E042B" w:rsidRPr="00EB02F2" w14:paraId="394EC3F0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398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O. </w:t>
            </w:r>
            <w:proofErr w:type="spellStart"/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rthii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4C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A5C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5C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7C9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61E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E042B" w:rsidRPr="00EB02F2" w14:paraId="103CF216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9A05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O. glaberrim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CC9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2F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0D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225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ED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E042B" w:rsidRPr="00EB02F2" w14:paraId="25BBDA38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C05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O. </w:t>
            </w:r>
            <w:proofErr w:type="spellStart"/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ngiglumis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DD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846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1D8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C3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1BEB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E042B" w:rsidRPr="00EB02F2" w14:paraId="38A431FD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3A3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O. </w:t>
            </w:r>
            <w:proofErr w:type="spellStart"/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ridionalis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E06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C6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C74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67B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12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E042B" w:rsidRPr="00EB02F2" w14:paraId="332515FE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8690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. rufipogon-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903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27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3C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143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B7B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</w:tr>
      <w:tr w:rsidR="007E042B" w:rsidRPr="00EB02F2" w14:paraId="1FDAB565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F9D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. rufipogon-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B8AC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1C5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A0C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BF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203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7E042B" w:rsidRPr="00EB02F2" w14:paraId="097F53DA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A302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. rufipogon-I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9D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75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477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21C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70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7E042B" w:rsidRPr="00EB02F2" w14:paraId="2D1D9FF7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2DB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xtur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266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9D5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B64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8D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52E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E042B" w:rsidRPr="00EB02F2" w14:paraId="155556B6" w14:textId="77777777" w:rsidTr="00487147">
        <w:trPr>
          <w:trHeight w:val="266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0CB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253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A72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F0F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A0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D0A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E042B" w:rsidRPr="00EB02F2" w14:paraId="08378B68" w14:textId="77777777" w:rsidTr="00487147">
        <w:trPr>
          <w:trHeight w:val="266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41F0" w14:textId="77777777" w:rsidR="007E042B" w:rsidRPr="00EB02F2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420B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15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8021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4D8D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F2B7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0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1DD0" w14:textId="77777777" w:rsidR="007E042B" w:rsidRPr="00EB02F2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0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6</w:t>
            </w:r>
          </w:p>
        </w:tc>
      </w:tr>
    </w:tbl>
    <w:p w14:paraId="55EBDC43" w14:textId="77777777" w:rsidR="007E042B" w:rsidRDefault="007E042B" w:rsidP="00B352C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46DDB1E" w14:textId="38AA6082" w:rsidR="007E042B" w:rsidRPr="001A43D7" w:rsidRDefault="007E042B" w:rsidP="00B352C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A43D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I1.</w:t>
      </w:r>
      <w:r w:rsidR="00A030F3">
        <w:rPr>
          <w:rFonts w:ascii="Times New Roman" w:hAnsi="Times New Roman" w:cs="Times New Roman"/>
          <w:b/>
        </w:rPr>
        <w:t>3</w:t>
      </w:r>
      <w:r w:rsidRPr="001A43D7">
        <w:rPr>
          <w:rFonts w:ascii="Times New Roman" w:hAnsi="Times New Roman" w:cs="Times New Roman"/>
          <w:b/>
        </w:rPr>
        <w:t xml:space="preserve">. Number of rice </w:t>
      </w:r>
      <w:r>
        <w:rPr>
          <w:rFonts w:ascii="Times New Roman" w:hAnsi="Times New Roman" w:cs="Times New Roman"/>
          <w:b/>
        </w:rPr>
        <w:t>accessions</w:t>
      </w:r>
      <w:r w:rsidRPr="001A43D7">
        <w:rPr>
          <w:rFonts w:ascii="Times New Roman" w:hAnsi="Times New Roman" w:cs="Times New Roman"/>
          <w:b/>
        </w:rPr>
        <w:t xml:space="preserve"> selected to assess the relationship of YY</w:t>
      </w:r>
      <w:r>
        <w:rPr>
          <w:rFonts w:ascii="Times New Roman" w:hAnsi="Times New Roman" w:cs="Times New Roman"/>
          <w:b/>
        </w:rPr>
        <w:t>T</w:t>
      </w:r>
      <w:r w:rsidRPr="001A43D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ccessions</w:t>
      </w:r>
      <w:r w:rsidRPr="001A43D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within representatives of </w:t>
      </w:r>
      <w:r w:rsidRPr="001A43D7">
        <w:rPr>
          <w:rFonts w:ascii="Times New Roman" w:hAnsi="Times New Roman" w:cs="Times New Roman"/>
          <w:b/>
        </w:rPr>
        <w:t xml:space="preserve">the worldwide rice </w:t>
      </w:r>
      <w:r>
        <w:rPr>
          <w:rFonts w:ascii="Times New Roman" w:hAnsi="Times New Roman" w:cs="Times New Roman"/>
          <w:b/>
        </w:rPr>
        <w:t>diversity</w:t>
      </w:r>
      <w:r w:rsidRPr="001A43D7">
        <w:rPr>
          <w:rFonts w:ascii="Times New Roman" w:hAnsi="Times New Roman" w:cs="Times New Roman"/>
          <w:b/>
        </w:rPr>
        <w:t xml:space="preserve">. </w:t>
      </w:r>
    </w:p>
    <w:tbl>
      <w:tblPr>
        <w:tblW w:w="8333" w:type="dxa"/>
        <w:tblInd w:w="359" w:type="dxa"/>
        <w:tblLook w:val="04A0" w:firstRow="1" w:lastRow="0" w:firstColumn="1" w:lastColumn="0" w:noHBand="0" w:noVBand="1"/>
      </w:tblPr>
      <w:tblGrid>
        <w:gridCol w:w="2761"/>
        <w:gridCol w:w="1153"/>
        <w:gridCol w:w="1633"/>
        <w:gridCol w:w="1633"/>
        <w:gridCol w:w="1153"/>
      </w:tblGrid>
      <w:tr w:rsidR="007E042B" w:rsidRPr="001A43D7" w14:paraId="256D534A" w14:textId="77777777" w:rsidTr="00487147">
        <w:trPr>
          <w:trHeight w:val="561"/>
        </w:trPr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BF381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otyp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95B07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uang et al. (2012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5FA1A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ang et al., (2017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89A2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is stud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D9FEF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E042B" w:rsidRPr="001A43D7" w14:paraId="74B2F7AE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1F3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romati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8FD7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89F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A79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E35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7E042B" w:rsidRPr="001A43D7" w14:paraId="4ED0E051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B4F1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363A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1D25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8A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FFC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7E042B" w:rsidRPr="001A43D7" w14:paraId="7F4A3FCE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EFD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dic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866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EC1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299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8B4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7E042B" w:rsidRPr="001A43D7" w14:paraId="62D3B24C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2F0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emperate Japonic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567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FB1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9E1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21D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7E042B" w:rsidRPr="001A43D7" w14:paraId="49871812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D8D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ropical Japonic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24C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2FD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489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2055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7E042B" w:rsidRPr="001A43D7" w14:paraId="1FEDE10B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769" w14:textId="77777777" w:rsidR="007E042B" w:rsidRPr="00DB7CC5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DB7C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 xml:space="preserve">O. </w:t>
            </w:r>
            <w:proofErr w:type="spellStart"/>
            <w:r w:rsidRPr="00DB7C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barti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E1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A43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ECFF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89C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E042B" w:rsidRPr="001A43D7" w14:paraId="1E7906F5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CF4" w14:textId="77777777" w:rsidR="007E042B" w:rsidRPr="00DB7CC5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r w:rsidRPr="00DB7C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 xml:space="preserve">O. </w:t>
            </w:r>
            <w:proofErr w:type="spellStart"/>
            <w:r w:rsidRPr="00DB7C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  <w:t>glab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4AD5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E13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0CB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92F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E042B" w:rsidRPr="001A43D7" w14:paraId="55C4C905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867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-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144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9E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461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B4E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</w:tr>
      <w:tr w:rsidR="007E042B" w:rsidRPr="001A43D7" w14:paraId="71E8BFB0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9E0E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-I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5BE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7CE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30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6AF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7E042B" w:rsidRPr="001A43D7" w14:paraId="548C7F5C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428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-II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27B1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DE0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CA3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992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7E042B" w:rsidRPr="001A43D7" w14:paraId="79B478A4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914F" w14:textId="370C52CE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YYT </w:t>
            </w:r>
            <w:r w:rsidR="001B5C7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andrac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748B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C119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DCA8" w14:textId="529DBCDA" w:rsidR="007E042B" w:rsidRPr="001A43D7" w:rsidRDefault="001B5C7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0D8B" w14:textId="1B52F9C0" w:rsidR="007E042B" w:rsidRPr="001A43D7" w:rsidRDefault="001B5C7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5136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7E042B" w:rsidRPr="001A43D7" w14:paraId="706F3AB1" w14:textId="77777777" w:rsidTr="00487147">
        <w:trPr>
          <w:trHeight w:val="280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220B" w14:textId="77777777" w:rsidR="007E042B" w:rsidRPr="001A43D7" w:rsidRDefault="007E042B" w:rsidP="0048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BA37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AEFD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060A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7736" w14:textId="77777777" w:rsidR="007E042B" w:rsidRPr="001A43D7" w:rsidRDefault="007E042B" w:rsidP="0048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A43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8</w:t>
            </w:r>
          </w:p>
        </w:tc>
      </w:tr>
    </w:tbl>
    <w:p w14:paraId="762B7DAD" w14:textId="77777777" w:rsidR="007E042B" w:rsidRPr="00D74777" w:rsidRDefault="007E042B" w:rsidP="007E042B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ing phylogenetic tree (</w:t>
      </w:r>
      <w:r w:rsidRPr="00A64DC4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I</w:t>
      </w:r>
      <w:r w:rsidRPr="00A64D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1) showed that </w:t>
      </w:r>
      <w:r w:rsidRPr="00A64DC4">
        <w:rPr>
          <w:rFonts w:ascii="Times New Roman" w:hAnsi="Times New Roman" w:cs="Times New Roman"/>
          <w:sz w:val="24"/>
          <w:szCs w:val="24"/>
        </w:rPr>
        <w:t xml:space="preserve">the YYT rice accessions consisted of two main groups, one closely related to the </w:t>
      </w:r>
      <w:r w:rsidRPr="00C336CF">
        <w:rPr>
          <w:rFonts w:ascii="Times New Roman" w:hAnsi="Times New Roman" w:cs="Times New Roman"/>
          <w:i/>
          <w:sz w:val="24"/>
          <w:szCs w:val="24"/>
        </w:rPr>
        <w:t>indica</w:t>
      </w:r>
      <w:r w:rsidRPr="00A64DC4">
        <w:rPr>
          <w:rFonts w:ascii="Times New Roman" w:hAnsi="Times New Roman" w:cs="Times New Roman"/>
          <w:sz w:val="24"/>
          <w:szCs w:val="24"/>
        </w:rPr>
        <w:t xml:space="preserve"> worldwide ecotype, the other one to the </w:t>
      </w:r>
      <w:r w:rsidRPr="00C336CF">
        <w:rPr>
          <w:rFonts w:ascii="Times New Roman" w:hAnsi="Times New Roman" w:cs="Times New Roman"/>
          <w:i/>
          <w:sz w:val="24"/>
          <w:szCs w:val="24"/>
        </w:rPr>
        <w:t>japonica</w:t>
      </w:r>
      <w:r w:rsidRPr="00A64DC4">
        <w:rPr>
          <w:rFonts w:ascii="Times New Roman" w:hAnsi="Times New Roman" w:cs="Times New Roman"/>
          <w:sz w:val="24"/>
          <w:szCs w:val="24"/>
        </w:rPr>
        <w:t xml:space="preserve"> worldwide ecotype</w:t>
      </w:r>
      <w:r>
        <w:rPr>
          <w:rFonts w:ascii="Times New Roman" w:hAnsi="Times New Roman" w:cs="Times New Roman"/>
          <w:sz w:val="24"/>
          <w:szCs w:val="24"/>
        </w:rPr>
        <w:t>, which was consistent to previous studies</w:t>
      </w:r>
      <w:r w:rsidRPr="00A64DC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Jiao et al, 2012; </w:t>
      </w:r>
      <w:r w:rsidRPr="00A64DC4">
        <w:rPr>
          <w:rFonts w:ascii="Times New Roman" w:hAnsi="Times New Roman" w:cs="Times New Roman"/>
          <w:sz w:val="24"/>
          <w:szCs w:val="24"/>
        </w:rPr>
        <w:t xml:space="preserve">Liao et al. 2016). </w:t>
      </w:r>
      <w:r>
        <w:rPr>
          <w:rFonts w:ascii="Times New Roman" w:hAnsi="Times New Roman" w:cs="Times New Roman"/>
          <w:sz w:val="24"/>
          <w:szCs w:val="24"/>
        </w:rPr>
        <w:t xml:space="preserve">Specifically, the </w:t>
      </w:r>
      <w:r w:rsidRPr="00BA4571">
        <w:rPr>
          <w:rFonts w:ascii="Times New Roman" w:hAnsi="Times New Roman" w:cs="Times New Roman"/>
          <w:i/>
          <w:sz w:val="24"/>
          <w:szCs w:val="24"/>
        </w:rPr>
        <w:t>indica</w:t>
      </w:r>
      <w:r>
        <w:rPr>
          <w:rFonts w:ascii="Times New Roman" w:hAnsi="Times New Roman" w:cs="Times New Roman"/>
          <w:sz w:val="24"/>
          <w:szCs w:val="24"/>
        </w:rPr>
        <w:t xml:space="preserve"> traditional landraces from YYT seemed to be related to, but genetically distinct from the worldwide </w:t>
      </w:r>
      <w:r w:rsidRPr="00BA4571">
        <w:rPr>
          <w:rFonts w:ascii="Times New Roman" w:hAnsi="Times New Roman" w:cs="Times New Roman"/>
          <w:i/>
          <w:sz w:val="24"/>
          <w:szCs w:val="24"/>
        </w:rPr>
        <w:t>indica</w:t>
      </w:r>
      <w:r>
        <w:rPr>
          <w:rFonts w:ascii="Times New Roman" w:hAnsi="Times New Roman" w:cs="Times New Roman"/>
          <w:sz w:val="24"/>
          <w:szCs w:val="24"/>
        </w:rPr>
        <w:t xml:space="preserve"> gene pool. Further analyses including a larger set of YYT representatives and full genome data are needed to test this hypothesis. </w:t>
      </w:r>
    </w:p>
    <w:p w14:paraId="534EDA00" w14:textId="77777777" w:rsidR="00B352C2" w:rsidRDefault="00B352C2" w:rsidP="007E042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A7DED4D" w14:textId="77777777" w:rsidR="00962EE9" w:rsidRDefault="00962EE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D814CE8" w14:textId="01BB5379" w:rsidR="007E042B" w:rsidRDefault="007E042B" w:rsidP="00B352C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I1.1. Maximum-likelihood total evidence phylogenetic tree of 92 YYT accessions (black dots) and 213 worldwide accessions of </w:t>
      </w:r>
      <w:r w:rsidRPr="00A56986">
        <w:rPr>
          <w:rFonts w:ascii="Times New Roman" w:hAnsi="Times New Roman" w:cs="Times New Roman"/>
          <w:b/>
          <w:i/>
          <w:lang w:val="en-US"/>
        </w:rPr>
        <w:t xml:space="preserve">O. sativa </w:t>
      </w:r>
      <w:r>
        <w:rPr>
          <w:rFonts w:ascii="Times New Roman" w:hAnsi="Times New Roman" w:cs="Times New Roman"/>
          <w:b/>
          <w:lang w:val="en-US"/>
        </w:rPr>
        <w:t xml:space="preserve">and related </w:t>
      </w:r>
      <w:r w:rsidRPr="00A56986">
        <w:rPr>
          <w:rFonts w:ascii="Times New Roman" w:hAnsi="Times New Roman" w:cs="Times New Roman"/>
          <w:b/>
          <w:i/>
          <w:lang w:val="en-US"/>
        </w:rPr>
        <w:t>Oryza</w:t>
      </w:r>
      <w:r>
        <w:rPr>
          <w:rFonts w:ascii="Times New Roman" w:hAnsi="Times New Roman" w:cs="Times New Roman"/>
          <w:b/>
          <w:lang w:val="en-US"/>
        </w:rPr>
        <w:t xml:space="preserve"> species (colored dots and squares) built from </w:t>
      </w:r>
      <w:r w:rsidRPr="00A56986">
        <w:rPr>
          <w:rFonts w:ascii="Times New Roman" w:hAnsi="Times New Roman" w:cs="Times New Roman"/>
          <w:b/>
          <w:sz w:val="24"/>
          <w:szCs w:val="24"/>
        </w:rPr>
        <w:t xml:space="preserve">44,855 SNPs using </w:t>
      </w:r>
      <w:proofErr w:type="spellStart"/>
      <w:r w:rsidRPr="00A56986">
        <w:rPr>
          <w:rFonts w:ascii="Times New Roman" w:hAnsi="Times New Roman" w:cs="Times New Roman"/>
          <w:b/>
          <w:sz w:val="24"/>
          <w:szCs w:val="24"/>
        </w:rPr>
        <w:t>RAxML</w:t>
      </w:r>
      <w:proofErr w:type="spellEnd"/>
      <w:r w:rsidRPr="00A5698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70523F" w14:textId="77777777" w:rsidR="007E042B" w:rsidRDefault="007E042B" w:rsidP="007E042B">
      <w:pPr>
        <w:rPr>
          <w:rFonts w:ascii="Times New Roman" w:hAnsi="Times New Roman" w:cs="Times New Roman"/>
          <w:b/>
          <w:lang w:val="en-US"/>
        </w:rPr>
      </w:pPr>
      <w:r w:rsidRPr="00BE3FDE">
        <w:rPr>
          <w:rFonts w:ascii="Times New Roman" w:hAnsi="Times New Roman" w:cs="Times New Roman"/>
          <w:b/>
          <w:noProof/>
        </w:rPr>
        <w:drawing>
          <wp:inline distT="0" distB="0" distL="0" distR="0" wp14:anchorId="6996E163" wp14:editId="5C517006">
            <wp:extent cx="4808470" cy="74348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4380" cy="7443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042B" w:rsidSect="00A40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7C302" w14:textId="77777777" w:rsidR="00EC03AD" w:rsidRDefault="00EC03AD" w:rsidP="00734A03">
      <w:pPr>
        <w:spacing w:after="0" w:line="240" w:lineRule="auto"/>
      </w:pPr>
      <w:r>
        <w:separator/>
      </w:r>
    </w:p>
  </w:endnote>
  <w:endnote w:type="continuationSeparator" w:id="0">
    <w:p w14:paraId="0863EC72" w14:textId="77777777" w:rsidR="00EC03AD" w:rsidRDefault="00EC03AD" w:rsidP="00734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93267" w14:textId="77777777" w:rsidR="00EC03AD" w:rsidRDefault="00EC03AD" w:rsidP="00734A03">
      <w:pPr>
        <w:spacing w:after="0" w:line="240" w:lineRule="auto"/>
      </w:pPr>
      <w:r>
        <w:separator/>
      </w:r>
    </w:p>
  </w:footnote>
  <w:footnote w:type="continuationSeparator" w:id="0">
    <w:p w14:paraId="1BBD2DE8" w14:textId="77777777" w:rsidR="00EC03AD" w:rsidRDefault="00EC03AD" w:rsidP="00734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C4958"/>
    <w:multiLevelType w:val="hybridMultilevel"/>
    <w:tmpl w:val="D292DB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66B1E"/>
    <w:multiLevelType w:val="hybridMultilevel"/>
    <w:tmpl w:val="6F440E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30BE9"/>
    <w:multiLevelType w:val="hybridMultilevel"/>
    <w:tmpl w:val="1BD2C6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5B"/>
    <w:rsid w:val="000054AA"/>
    <w:rsid w:val="0000622B"/>
    <w:rsid w:val="00011A24"/>
    <w:rsid w:val="0002044B"/>
    <w:rsid w:val="00021024"/>
    <w:rsid w:val="0002477C"/>
    <w:rsid w:val="00035F6A"/>
    <w:rsid w:val="000373A7"/>
    <w:rsid w:val="00037469"/>
    <w:rsid w:val="00042298"/>
    <w:rsid w:val="00043C17"/>
    <w:rsid w:val="00052FEE"/>
    <w:rsid w:val="00055E38"/>
    <w:rsid w:val="00057D44"/>
    <w:rsid w:val="00060043"/>
    <w:rsid w:val="0006005A"/>
    <w:rsid w:val="000703EB"/>
    <w:rsid w:val="00071E5F"/>
    <w:rsid w:val="00073663"/>
    <w:rsid w:val="00074E0F"/>
    <w:rsid w:val="000754E8"/>
    <w:rsid w:val="00081D55"/>
    <w:rsid w:val="00082396"/>
    <w:rsid w:val="00091308"/>
    <w:rsid w:val="00092807"/>
    <w:rsid w:val="00092C2D"/>
    <w:rsid w:val="00093B92"/>
    <w:rsid w:val="00094EDC"/>
    <w:rsid w:val="0009650A"/>
    <w:rsid w:val="00097356"/>
    <w:rsid w:val="000A1274"/>
    <w:rsid w:val="000A1629"/>
    <w:rsid w:val="000B3A82"/>
    <w:rsid w:val="000B71FD"/>
    <w:rsid w:val="000D04AE"/>
    <w:rsid w:val="000D1815"/>
    <w:rsid w:val="000D588A"/>
    <w:rsid w:val="000D5AB6"/>
    <w:rsid w:val="000D5EE4"/>
    <w:rsid w:val="000E73E3"/>
    <w:rsid w:val="000F04C7"/>
    <w:rsid w:val="000F1CF2"/>
    <w:rsid w:val="000F6233"/>
    <w:rsid w:val="00100EC7"/>
    <w:rsid w:val="00101C07"/>
    <w:rsid w:val="001023F9"/>
    <w:rsid w:val="00110185"/>
    <w:rsid w:val="001116F0"/>
    <w:rsid w:val="00125B01"/>
    <w:rsid w:val="00136822"/>
    <w:rsid w:val="001378C4"/>
    <w:rsid w:val="00137A80"/>
    <w:rsid w:val="00140178"/>
    <w:rsid w:val="001404ED"/>
    <w:rsid w:val="00140FEE"/>
    <w:rsid w:val="00146429"/>
    <w:rsid w:val="00153EA5"/>
    <w:rsid w:val="00154646"/>
    <w:rsid w:val="00154C51"/>
    <w:rsid w:val="00157D5F"/>
    <w:rsid w:val="00166019"/>
    <w:rsid w:val="0017047D"/>
    <w:rsid w:val="0017048A"/>
    <w:rsid w:val="001752B8"/>
    <w:rsid w:val="0018189C"/>
    <w:rsid w:val="00194BEB"/>
    <w:rsid w:val="001950C3"/>
    <w:rsid w:val="00197501"/>
    <w:rsid w:val="001A27C7"/>
    <w:rsid w:val="001A40F8"/>
    <w:rsid w:val="001A43D7"/>
    <w:rsid w:val="001A6D32"/>
    <w:rsid w:val="001A715B"/>
    <w:rsid w:val="001B02A4"/>
    <w:rsid w:val="001B075A"/>
    <w:rsid w:val="001B283E"/>
    <w:rsid w:val="001B2D0E"/>
    <w:rsid w:val="001B3297"/>
    <w:rsid w:val="001B49E1"/>
    <w:rsid w:val="001B5C7B"/>
    <w:rsid w:val="001B7997"/>
    <w:rsid w:val="001C24FF"/>
    <w:rsid w:val="001C39BC"/>
    <w:rsid w:val="001C4E1A"/>
    <w:rsid w:val="001D145F"/>
    <w:rsid w:val="001D2835"/>
    <w:rsid w:val="001D545B"/>
    <w:rsid w:val="001E2400"/>
    <w:rsid w:val="001E7957"/>
    <w:rsid w:val="001F3998"/>
    <w:rsid w:val="0020619C"/>
    <w:rsid w:val="00212620"/>
    <w:rsid w:val="002177A4"/>
    <w:rsid w:val="00220038"/>
    <w:rsid w:val="00220249"/>
    <w:rsid w:val="002224D4"/>
    <w:rsid w:val="00230E79"/>
    <w:rsid w:val="00230F36"/>
    <w:rsid w:val="002362B8"/>
    <w:rsid w:val="00237873"/>
    <w:rsid w:val="0024045B"/>
    <w:rsid w:val="00243D9A"/>
    <w:rsid w:val="00251A08"/>
    <w:rsid w:val="00253B74"/>
    <w:rsid w:val="00265139"/>
    <w:rsid w:val="00270BED"/>
    <w:rsid w:val="00270E53"/>
    <w:rsid w:val="0027131A"/>
    <w:rsid w:val="00272A4E"/>
    <w:rsid w:val="00281240"/>
    <w:rsid w:val="002850AA"/>
    <w:rsid w:val="00285162"/>
    <w:rsid w:val="00286077"/>
    <w:rsid w:val="002A5096"/>
    <w:rsid w:val="002A5E62"/>
    <w:rsid w:val="002B7590"/>
    <w:rsid w:val="002C5597"/>
    <w:rsid w:val="002C63BB"/>
    <w:rsid w:val="002C6DB7"/>
    <w:rsid w:val="002D320C"/>
    <w:rsid w:val="002D4741"/>
    <w:rsid w:val="002E0949"/>
    <w:rsid w:val="002E2E15"/>
    <w:rsid w:val="002F05AA"/>
    <w:rsid w:val="002F083C"/>
    <w:rsid w:val="002F1EF4"/>
    <w:rsid w:val="00304C46"/>
    <w:rsid w:val="003079EE"/>
    <w:rsid w:val="00307ECB"/>
    <w:rsid w:val="00310E35"/>
    <w:rsid w:val="00312AC7"/>
    <w:rsid w:val="00317AA0"/>
    <w:rsid w:val="00331B36"/>
    <w:rsid w:val="00332744"/>
    <w:rsid w:val="00332B1D"/>
    <w:rsid w:val="00333CEF"/>
    <w:rsid w:val="003368B3"/>
    <w:rsid w:val="00337FE4"/>
    <w:rsid w:val="00345A00"/>
    <w:rsid w:val="00357093"/>
    <w:rsid w:val="00372870"/>
    <w:rsid w:val="00372965"/>
    <w:rsid w:val="00372AF8"/>
    <w:rsid w:val="003774CD"/>
    <w:rsid w:val="0038244A"/>
    <w:rsid w:val="00383CEE"/>
    <w:rsid w:val="00386F6D"/>
    <w:rsid w:val="0039229F"/>
    <w:rsid w:val="003927FC"/>
    <w:rsid w:val="00392D3E"/>
    <w:rsid w:val="00392F5E"/>
    <w:rsid w:val="00393772"/>
    <w:rsid w:val="00397251"/>
    <w:rsid w:val="003A3830"/>
    <w:rsid w:val="003A59E5"/>
    <w:rsid w:val="003A5E25"/>
    <w:rsid w:val="003A77DB"/>
    <w:rsid w:val="003B4799"/>
    <w:rsid w:val="003B5AD6"/>
    <w:rsid w:val="003B6A72"/>
    <w:rsid w:val="003C121A"/>
    <w:rsid w:val="003C1319"/>
    <w:rsid w:val="003D6270"/>
    <w:rsid w:val="003D627E"/>
    <w:rsid w:val="003E4ABB"/>
    <w:rsid w:val="003F0137"/>
    <w:rsid w:val="003F2446"/>
    <w:rsid w:val="003F36F6"/>
    <w:rsid w:val="003F6A13"/>
    <w:rsid w:val="004002B6"/>
    <w:rsid w:val="00400C50"/>
    <w:rsid w:val="00403F32"/>
    <w:rsid w:val="00414099"/>
    <w:rsid w:val="00414C7F"/>
    <w:rsid w:val="00415B74"/>
    <w:rsid w:val="0042047D"/>
    <w:rsid w:val="00421248"/>
    <w:rsid w:val="0042442D"/>
    <w:rsid w:val="004245F1"/>
    <w:rsid w:val="00424802"/>
    <w:rsid w:val="00426305"/>
    <w:rsid w:val="0042744C"/>
    <w:rsid w:val="0043354E"/>
    <w:rsid w:val="00435A77"/>
    <w:rsid w:val="00441549"/>
    <w:rsid w:val="00442A05"/>
    <w:rsid w:val="004545F2"/>
    <w:rsid w:val="0045697D"/>
    <w:rsid w:val="00460281"/>
    <w:rsid w:val="00460765"/>
    <w:rsid w:val="00464926"/>
    <w:rsid w:val="004665AD"/>
    <w:rsid w:val="004742F1"/>
    <w:rsid w:val="00474BFB"/>
    <w:rsid w:val="0047547D"/>
    <w:rsid w:val="00476087"/>
    <w:rsid w:val="00476361"/>
    <w:rsid w:val="004828D9"/>
    <w:rsid w:val="00484294"/>
    <w:rsid w:val="00487147"/>
    <w:rsid w:val="00491C83"/>
    <w:rsid w:val="00492413"/>
    <w:rsid w:val="00494102"/>
    <w:rsid w:val="00497635"/>
    <w:rsid w:val="004A220E"/>
    <w:rsid w:val="004A3C46"/>
    <w:rsid w:val="004A3C74"/>
    <w:rsid w:val="004A73DA"/>
    <w:rsid w:val="004A7B24"/>
    <w:rsid w:val="004B6867"/>
    <w:rsid w:val="004C0536"/>
    <w:rsid w:val="004C3BDD"/>
    <w:rsid w:val="004D47CF"/>
    <w:rsid w:val="004D6609"/>
    <w:rsid w:val="004D7F35"/>
    <w:rsid w:val="004E5E8D"/>
    <w:rsid w:val="004E773D"/>
    <w:rsid w:val="004F703F"/>
    <w:rsid w:val="005035A2"/>
    <w:rsid w:val="00505AF5"/>
    <w:rsid w:val="00510A1E"/>
    <w:rsid w:val="00512026"/>
    <w:rsid w:val="0051369B"/>
    <w:rsid w:val="00515128"/>
    <w:rsid w:val="00520C1F"/>
    <w:rsid w:val="00526053"/>
    <w:rsid w:val="005274BD"/>
    <w:rsid w:val="005340DC"/>
    <w:rsid w:val="00534590"/>
    <w:rsid w:val="0054221D"/>
    <w:rsid w:val="005503C0"/>
    <w:rsid w:val="0055206F"/>
    <w:rsid w:val="0055462D"/>
    <w:rsid w:val="00556C70"/>
    <w:rsid w:val="00557D81"/>
    <w:rsid w:val="00563C95"/>
    <w:rsid w:val="00564C41"/>
    <w:rsid w:val="00566E8F"/>
    <w:rsid w:val="0057597B"/>
    <w:rsid w:val="00583EA9"/>
    <w:rsid w:val="00591594"/>
    <w:rsid w:val="00591B20"/>
    <w:rsid w:val="005968AE"/>
    <w:rsid w:val="005A0600"/>
    <w:rsid w:val="005B222C"/>
    <w:rsid w:val="005B243C"/>
    <w:rsid w:val="005B3BF5"/>
    <w:rsid w:val="005B4407"/>
    <w:rsid w:val="005B51A3"/>
    <w:rsid w:val="005B701E"/>
    <w:rsid w:val="005C3E1F"/>
    <w:rsid w:val="005C5484"/>
    <w:rsid w:val="005C6764"/>
    <w:rsid w:val="005D1E87"/>
    <w:rsid w:val="005D200B"/>
    <w:rsid w:val="005D27F7"/>
    <w:rsid w:val="005D377B"/>
    <w:rsid w:val="005E0238"/>
    <w:rsid w:val="005E0968"/>
    <w:rsid w:val="005E0DE6"/>
    <w:rsid w:val="005E4A17"/>
    <w:rsid w:val="005E5201"/>
    <w:rsid w:val="005F2488"/>
    <w:rsid w:val="005F25BB"/>
    <w:rsid w:val="005F262C"/>
    <w:rsid w:val="005F36B4"/>
    <w:rsid w:val="0060045E"/>
    <w:rsid w:val="0060665C"/>
    <w:rsid w:val="00613D7D"/>
    <w:rsid w:val="006160B7"/>
    <w:rsid w:val="00633D62"/>
    <w:rsid w:val="00635205"/>
    <w:rsid w:val="00645C38"/>
    <w:rsid w:val="00651013"/>
    <w:rsid w:val="00660B49"/>
    <w:rsid w:val="006722E3"/>
    <w:rsid w:val="00674DF9"/>
    <w:rsid w:val="00683772"/>
    <w:rsid w:val="00683BE0"/>
    <w:rsid w:val="0068468F"/>
    <w:rsid w:val="00685929"/>
    <w:rsid w:val="00694144"/>
    <w:rsid w:val="00694EB1"/>
    <w:rsid w:val="00695943"/>
    <w:rsid w:val="00697490"/>
    <w:rsid w:val="00697CBB"/>
    <w:rsid w:val="006A0ABA"/>
    <w:rsid w:val="006A0B3C"/>
    <w:rsid w:val="006A2219"/>
    <w:rsid w:val="006A450F"/>
    <w:rsid w:val="006A64F1"/>
    <w:rsid w:val="006B3CEB"/>
    <w:rsid w:val="006C53F2"/>
    <w:rsid w:val="006D6135"/>
    <w:rsid w:val="00701D21"/>
    <w:rsid w:val="00702EBE"/>
    <w:rsid w:val="0070722F"/>
    <w:rsid w:val="00707F91"/>
    <w:rsid w:val="007119D4"/>
    <w:rsid w:val="0071565F"/>
    <w:rsid w:val="00717758"/>
    <w:rsid w:val="007272DF"/>
    <w:rsid w:val="00730D1C"/>
    <w:rsid w:val="007313C1"/>
    <w:rsid w:val="00734A03"/>
    <w:rsid w:val="00734A90"/>
    <w:rsid w:val="00735952"/>
    <w:rsid w:val="00735ED4"/>
    <w:rsid w:val="00736222"/>
    <w:rsid w:val="00740D4D"/>
    <w:rsid w:val="007433F1"/>
    <w:rsid w:val="0074630E"/>
    <w:rsid w:val="00747F5F"/>
    <w:rsid w:val="007607A9"/>
    <w:rsid w:val="00761AC6"/>
    <w:rsid w:val="00766E25"/>
    <w:rsid w:val="00767E3B"/>
    <w:rsid w:val="00771091"/>
    <w:rsid w:val="00776B74"/>
    <w:rsid w:val="00777AE4"/>
    <w:rsid w:val="00777B2D"/>
    <w:rsid w:val="00784D4A"/>
    <w:rsid w:val="007852C4"/>
    <w:rsid w:val="00785A32"/>
    <w:rsid w:val="00791FBE"/>
    <w:rsid w:val="00793358"/>
    <w:rsid w:val="007A0734"/>
    <w:rsid w:val="007A0A55"/>
    <w:rsid w:val="007A10CC"/>
    <w:rsid w:val="007B1846"/>
    <w:rsid w:val="007B263F"/>
    <w:rsid w:val="007C56AC"/>
    <w:rsid w:val="007C5FF8"/>
    <w:rsid w:val="007D0F04"/>
    <w:rsid w:val="007D14BD"/>
    <w:rsid w:val="007E042B"/>
    <w:rsid w:val="007E2292"/>
    <w:rsid w:val="007E62B1"/>
    <w:rsid w:val="007F56AB"/>
    <w:rsid w:val="007F61F6"/>
    <w:rsid w:val="008028AF"/>
    <w:rsid w:val="00807DC1"/>
    <w:rsid w:val="00810832"/>
    <w:rsid w:val="00813376"/>
    <w:rsid w:val="00825624"/>
    <w:rsid w:val="0082617F"/>
    <w:rsid w:val="008331DC"/>
    <w:rsid w:val="00835BE2"/>
    <w:rsid w:val="0083785F"/>
    <w:rsid w:val="00837C3A"/>
    <w:rsid w:val="00842A5E"/>
    <w:rsid w:val="00845F66"/>
    <w:rsid w:val="0085123B"/>
    <w:rsid w:val="00852490"/>
    <w:rsid w:val="00853B7F"/>
    <w:rsid w:val="008600DA"/>
    <w:rsid w:val="00861FE6"/>
    <w:rsid w:val="0086408B"/>
    <w:rsid w:val="0087089E"/>
    <w:rsid w:val="00872098"/>
    <w:rsid w:val="0088068B"/>
    <w:rsid w:val="00886885"/>
    <w:rsid w:val="00890E69"/>
    <w:rsid w:val="00892F6F"/>
    <w:rsid w:val="008A0672"/>
    <w:rsid w:val="008A5CC3"/>
    <w:rsid w:val="008A60AF"/>
    <w:rsid w:val="008B1424"/>
    <w:rsid w:val="008B6758"/>
    <w:rsid w:val="008C0FFE"/>
    <w:rsid w:val="008C16D3"/>
    <w:rsid w:val="008C250D"/>
    <w:rsid w:val="008C273E"/>
    <w:rsid w:val="008C28AE"/>
    <w:rsid w:val="008C4619"/>
    <w:rsid w:val="008D5D84"/>
    <w:rsid w:val="008D6B3F"/>
    <w:rsid w:val="008E3B67"/>
    <w:rsid w:val="008E45E1"/>
    <w:rsid w:val="008E4F53"/>
    <w:rsid w:val="008E7FBE"/>
    <w:rsid w:val="008F2830"/>
    <w:rsid w:val="009022FE"/>
    <w:rsid w:val="0090460F"/>
    <w:rsid w:val="00911888"/>
    <w:rsid w:val="00913B44"/>
    <w:rsid w:val="009145A7"/>
    <w:rsid w:val="00915092"/>
    <w:rsid w:val="00925480"/>
    <w:rsid w:val="00925D78"/>
    <w:rsid w:val="00926337"/>
    <w:rsid w:val="00926BF1"/>
    <w:rsid w:val="0093158E"/>
    <w:rsid w:val="009316BF"/>
    <w:rsid w:val="00932326"/>
    <w:rsid w:val="00937683"/>
    <w:rsid w:val="00941D1C"/>
    <w:rsid w:val="00943DD2"/>
    <w:rsid w:val="009545E2"/>
    <w:rsid w:val="00954F7B"/>
    <w:rsid w:val="00955E95"/>
    <w:rsid w:val="009617D8"/>
    <w:rsid w:val="00962EE9"/>
    <w:rsid w:val="009670C7"/>
    <w:rsid w:val="00974B2B"/>
    <w:rsid w:val="00975A85"/>
    <w:rsid w:val="00981CBD"/>
    <w:rsid w:val="009847CE"/>
    <w:rsid w:val="00986509"/>
    <w:rsid w:val="00990EE1"/>
    <w:rsid w:val="00997B7D"/>
    <w:rsid w:val="009A2158"/>
    <w:rsid w:val="009B31A8"/>
    <w:rsid w:val="009B4BDA"/>
    <w:rsid w:val="009B5038"/>
    <w:rsid w:val="009C106D"/>
    <w:rsid w:val="009C4A42"/>
    <w:rsid w:val="009C6F13"/>
    <w:rsid w:val="009C7A9F"/>
    <w:rsid w:val="009D0D44"/>
    <w:rsid w:val="009D7B4F"/>
    <w:rsid w:val="009E6255"/>
    <w:rsid w:val="009F3427"/>
    <w:rsid w:val="009F7C65"/>
    <w:rsid w:val="00A030F3"/>
    <w:rsid w:val="00A10CF3"/>
    <w:rsid w:val="00A1237E"/>
    <w:rsid w:val="00A1675D"/>
    <w:rsid w:val="00A2062D"/>
    <w:rsid w:val="00A240AD"/>
    <w:rsid w:val="00A26E21"/>
    <w:rsid w:val="00A32856"/>
    <w:rsid w:val="00A40943"/>
    <w:rsid w:val="00A464BA"/>
    <w:rsid w:val="00A503FE"/>
    <w:rsid w:val="00A518A3"/>
    <w:rsid w:val="00A52C90"/>
    <w:rsid w:val="00A56986"/>
    <w:rsid w:val="00A74F7A"/>
    <w:rsid w:val="00A769C5"/>
    <w:rsid w:val="00A779E1"/>
    <w:rsid w:val="00A81A2B"/>
    <w:rsid w:val="00A8518A"/>
    <w:rsid w:val="00A87E7E"/>
    <w:rsid w:val="00A9237D"/>
    <w:rsid w:val="00A94138"/>
    <w:rsid w:val="00AA10E6"/>
    <w:rsid w:val="00AA2F52"/>
    <w:rsid w:val="00AA418D"/>
    <w:rsid w:val="00AA7EB8"/>
    <w:rsid w:val="00AB2CB2"/>
    <w:rsid w:val="00AB4361"/>
    <w:rsid w:val="00AB6203"/>
    <w:rsid w:val="00AC09DB"/>
    <w:rsid w:val="00AC491D"/>
    <w:rsid w:val="00AC760B"/>
    <w:rsid w:val="00AD05F5"/>
    <w:rsid w:val="00AD0E11"/>
    <w:rsid w:val="00AD53C5"/>
    <w:rsid w:val="00AD5BEA"/>
    <w:rsid w:val="00AD732B"/>
    <w:rsid w:val="00AE41F6"/>
    <w:rsid w:val="00AE62FB"/>
    <w:rsid w:val="00AE709E"/>
    <w:rsid w:val="00AF500C"/>
    <w:rsid w:val="00AF57BB"/>
    <w:rsid w:val="00AF798B"/>
    <w:rsid w:val="00B05943"/>
    <w:rsid w:val="00B11DCF"/>
    <w:rsid w:val="00B23F27"/>
    <w:rsid w:val="00B24187"/>
    <w:rsid w:val="00B25494"/>
    <w:rsid w:val="00B26AF0"/>
    <w:rsid w:val="00B350A3"/>
    <w:rsid w:val="00B352C2"/>
    <w:rsid w:val="00B4750A"/>
    <w:rsid w:val="00B50566"/>
    <w:rsid w:val="00B57597"/>
    <w:rsid w:val="00B57C61"/>
    <w:rsid w:val="00B65390"/>
    <w:rsid w:val="00B66341"/>
    <w:rsid w:val="00B72CE5"/>
    <w:rsid w:val="00B7432F"/>
    <w:rsid w:val="00B769EA"/>
    <w:rsid w:val="00B77784"/>
    <w:rsid w:val="00B8583D"/>
    <w:rsid w:val="00B900A1"/>
    <w:rsid w:val="00B93E81"/>
    <w:rsid w:val="00BA240A"/>
    <w:rsid w:val="00BA4571"/>
    <w:rsid w:val="00BB25C3"/>
    <w:rsid w:val="00BB3D23"/>
    <w:rsid w:val="00BC01B3"/>
    <w:rsid w:val="00BC3B4E"/>
    <w:rsid w:val="00BC66DF"/>
    <w:rsid w:val="00BC7BDE"/>
    <w:rsid w:val="00BD0E98"/>
    <w:rsid w:val="00BD48CB"/>
    <w:rsid w:val="00BD4A23"/>
    <w:rsid w:val="00BE198E"/>
    <w:rsid w:val="00BE26E9"/>
    <w:rsid w:val="00BE272A"/>
    <w:rsid w:val="00BE3FDE"/>
    <w:rsid w:val="00BF1AD6"/>
    <w:rsid w:val="00C025D4"/>
    <w:rsid w:val="00C02B17"/>
    <w:rsid w:val="00C02B32"/>
    <w:rsid w:val="00C108C2"/>
    <w:rsid w:val="00C13819"/>
    <w:rsid w:val="00C13B86"/>
    <w:rsid w:val="00C2146E"/>
    <w:rsid w:val="00C2237D"/>
    <w:rsid w:val="00C259E1"/>
    <w:rsid w:val="00C25D82"/>
    <w:rsid w:val="00C351B7"/>
    <w:rsid w:val="00C36C02"/>
    <w:rsid w:val="00C578CA"/>
    <w:rsid w:val="00C626A1"/>
    <w:rsid w:val="00C630A6"/>
    <w:rsid w:val="00C63639"/>
    <w:rsid w:val="00C701B7"/>
    <w:rsid w:val="00C719C2"/>
    <w:rsid w:val="00C756FC"/>
    <w:rsid w:val="00C7680A"/>
    <w:rsid w:val="00C76A62"/>
    <w:rsid w:val="00C953F5"/>
    <w:rsid w:val="00C97FF8"/>
    <w:rsid w:val="00CA2009"/>
    <w:rsid w:val="00CA40FF"/>
    <w:rsid w:val="00CB631B"/>
    <w:rsid w:val="00CC51FC"/>
    <w:rsid w:val="00CD7712"/>
    <w:rsid w:val="00CE36E6"/>
    <w:rsid w:val="00CF1177"/>
    <w:rsid w:val="00CF2050"/>
    <w:rsid w:val="00CF2BAD"/>
    <w:rsid w:val="00CF5541"/>
    <w:rsid w:val="00D02EA2"/>
    <w:rsid w:val="00D033ED"/>
    <w:rsid w:val="00D162F9"/>
    <w:rsid w:val="00D16D69"/>
    <w:rsid w:val="00D16E02"/>
    <w:rsid w:val="00D22852"/>
    <w:rsid w:val="00D26ED9"/>
    <w:rsid w:val="00D3166D"/>
    <w:rsid w:val="00D34CC1"/>
    <w:rsid w:val="00D35DEB"/>
    <w:rsid w:val="00D37C64"/>
    <w:rsid w:val="00D4768C"/>
    <w:rsid w:val="00D50670"/>
    <w:rsid w:val="00D54A4F"/>
    <w:rsid w:val="00D6661B"/>
    <w:rsid w:val="00D73A11"/>
    <w:rsid w:val="00D73E40"/>
    <w:rsid w:val="00D74777"/>
    <w:rsid w:val="00D75E67"/>
    <w:rsid w:val="00D807B6"/>
    <w:rsid w:val="00D80F87"/>
    <w:rsid w:val="00D84AB3"/>
    <w:rsid w:val="00D87E61"/>
    <w:rsid w:val="00D930B4"/>
    <w:rsid w:val="00D96195"/>
    <w:rsid w:val="00D972CD"/>
    <w:rsid w:val="00DA0527"/>
    <w:rsid w:val="00DA194B"/>
    <w:rsid w:val="00DA4696"/>
    <w:rsid w:val="00DA72DE"/>
    <w:rsid w:val="00DB086E"/>
    <w:rsid w:val="00DB735F"/>
    <w:rsid w:val="00DB756D"/>
    <w:rsid w:val="00DC0AF9"/>
    <w:rsid w:val="00DC2B1D"/>
    <w:rsid w:val="00DC31A2"/>
    <w:rsid w:val="00DC4C87"/>
    <w:rsid w:val="00DD12DB"/>
    <w:rsid w:val="00DD1D94"/>
    <w:rsid w:val="00DD21D0"/>
    <w:rsid w:val="00DD3E67"/>
    <w:rsid w:val="00DD7729"/>
    <w:rsid w:val="00DE70BE"/>
    <w:rsid w:val="00E04E7F"/>
    <w:rsid w:val="00E11402"/>
    <w:rsid w:val="00E16AE9"/>
    <w:rsid w:val="00E23F1F"/>
    <w:rsid w:val="00E24A7F"/>
    <w:rsid w:val="00E25406"/>
    <w:rsid w:val="00E30E1A"/>
    <w:rsid w:val="00E320B8"/>
    <w:rsid w:val="00E329BA"/>
    <w:rsid w:val="00E40532"/>
    <w:rsid w:val="00E5742C"/>
    <w:rsid w:val="00E627AB"/>
    <w:rsid w:val="00E63CAF"/>
    <w:rsid w:val="00E64011"/>
    <w:rsid w:val="00E6456B"/>
    <w:rsid w:val="00E73896"/>
    <w:rsid w:val="00E756E4"/>
    <w:rsid w:val="00E817D6"/>
    <w:rsid w:val="00E84A96"/>
    <w:rsid w:val="00E93754"/>
    <w:rsid w:val="00E961B6"/>
    <w:rsid w:val="00E9713D"/>
    <w:rsid w:val="00EA227F"/>
    <w:rsid w:val="00EA2FCA"/>
    <w:rsid w:val="00EA7FD9"/>
    <w:rsid w:val="00EB02F2"/>
    <w:rsid w:val="00EB59E2"/>
    <w:rsid w:val="00EC03AD"/>
    <w:rsid w:val="00EC2165"/>
    <w:rsid w:val="00EC7B5A"/>
    <w:rsid w:val="00ED68F7"/>
    <w:rsid w:val="00EE222E"/>
    <w:rsid w:val="00EE28D3"/>
    <w:rsid w:val="00EE29EF"/>
    <w:rsid w:val="00F12C20"/>
    <w:rsid w:val="00F220D5"/>
    <w:rsid w:val="00F25646"/>
    <w:rsid w:val="00F25A36"/>
    <w:rsid w:val="00F25FAB"/>
    <w:rsid w:val="00F30B7E"/>
    <w:rsid w:val="00F31314"/>
    <w:rsid w:val="00F3206D"/>
    <w:rsid w:val="00F33392"/>
    <w:rsid w:val="00F4194D"/>
    <w:rsid w:val="00F43A03"/>
    <w:rsid w:val="00F44B57"/>
    <w:rsid w:val="00F44EBF"/>
    <w:rsid w:val="00F5385C"/>
    <w:rsid w:val="00F53A68"/>
    <w:rsid w:val="00F54A4D"/>
    <w:rsid w:val="00F60574"/>
    <w:rsid w:val="00F62EF1"/>
    <w:rsid w:val="00F65DC5"/>
    <w:rsid w:val="00F70FF8"/>
    <w:rsid w:val="00F74CF3"/>
    <w:rsid w:val="00F77F39"/>
    <w:rsid w:val="00F825A7"/>
    <w:rsid w:val="00F83A79"/>
    <w:rsid w:val="00F84ECE"/>
    <w:rsid w:val="00F87B26"/>
    <w:rsid w:val="00F910F3"/>
    <w:rsid w:val="00F933FB"/>
    <w:rsid w:val="00F942E8"/>
    <w:rsid w:val="00F94788"/>
    <w:rsid w:val="00F95B57"/>
    <w:rsid w:val="00FA0BBC"/>
    <w:rsid w:val="00FA2F02"/>
    <w:rsid w:val="00FA48D9"/>
    <w:rsid w:val="00FA560B"/>
    <w:rsid w:val="00FA728F"/>
    <w:rsid w:val="00FA73C4"/>
    <w:rsid w:val="00FB22EC"/>
    <w:rsid w:val="00FB5004"/>
    <w:rsid w:val="00FB5499"/>
    <w:rsid w:val="00FB5825"/>
    <w:rsid w:val="00FB589E"/>
    <w:rsid w:val="00FB64B6"/>
    <w:rsid w:val="00FC1A29"/>
    <w:rsid w:val="00FC1FA0"/>
    <w:rsid w:val="00FC61DE"/>
    <w:rsid w:val="00FD655D"/>
    <w:rsid w:val="00FE6968"/>
    <w:rsid w:val="00FF0353"/>
    <w:rsid w:val="00FF669F"/>
    <w:rsid w:val="00FF6B38"/>
    <w:rsid w:val="00FF74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24697"/>
  <w15:chartTrackingRefBased/>
  <w15:docId w15:val="{C5303579-3FD0-4DD9-8906-E2FC8BA9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32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297"/>
    <w:rPr>
      <w:color w:val="800080"/>
      <w:u w:val="single"/>
    </w:rPr>
  </w:style>
  <w:style w:type="paragraph" w:customStyle="1" w:styleId="msonormal0">
    <w:name w:val="msonormal"/>
    <w:basedOn w:val="Normal"/>
    <w:rsid w:val="001B3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B3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B32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B32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1B32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B32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B32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1B32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B32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B32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B32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B32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1B32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189C"/>
    <w:rPr>
      <w:sz w:val="16"/>
      <w:szCs w:val="16"/>
    </w:rPr>
  </w:style>
  <w:style w:type="paragraph" w:styleId="CommentText">
    <w:name w:val="annotation text"/>
    <w:aliases w:val=" Car,Car"/>
    <w:basedOn w:val="Normal"/>
    <w:link w:val="CommentTextChar"/>
    <w:uiPriority w:val="99"/>
    <w:unhideWhenUsed/>
    <w:qFormat/>
    <w:rsid w:val="00181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ar Char,Car Char"/>
    <w:basedOn w:val="DefaultParagraphFont"/>
    <w:link w:val="CommentText"/>
    <w:uiPriority w:val="99"/>
    <w:qFormat/>
    <w:rsid w:val="00181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8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89C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734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734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B31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4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A03"/>
  </w:style>
  <w:style w:type="paragraph" w:styleId="Footer">
    <w:name w:val="footer"/>
    <w:basedOn w:val="Normal"/>
    <w:link w:val="FooterChar"/>
    <w:uiPriority w:val="99"/>
    <w:unhideWhenUsed/>
    <w:rsid w:val="00734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A03"/>
  </w:style>
  <w:style w:type="paragraph" w:styleId="Revision">
    <w:name w:val="Revision"/>
    <w:hidden/>
    <w:uiPriority w:val="99"/>
    <w:semiHidden/>
    <w:rsid w:val="00E756E4"/>
    <w:pPr>
      <w:spacing w:after="0" w:line="240" w:lineRule="auto"/>
    </w:pPr>
  </w:style>
  <w:style w:type="paragraph" w:customStyle="1" w:styleId="xl88">
    <w:name w:val="xl88"/>
    <w:basedOn w:val="Normal"/>
    <w:rsid w:val="007C5FF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7C5FF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7C5FF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7C5FF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7C5F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220</Words>
  <Characters>6956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ali</dc:creator>
  <cp:keywords/>
  <dc:description/>
  <cp:lastModifiedBy>sajid ali</cp:lastModifiedBy>
  <cp:revision>18</cp:revision>
  <dcterms:created xsi:type="dcterms:W3CDTF">2020-11-06T07:48:00Z</dcterms:created>
  <dcterms:modified xsi:type="dcterms:W3CDTF">2021-12-07T16:58:00Z</dcterms:modified>
</cp:coreProperties>
</file>